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49845" w14:textId="09260992" w:rsidR="004D7EEB" w:rsidRPr="002073F2" w:rsidRDefault="0055451E" w:rsidP="004D7EEB">
      <w:pPr>
        <w:pStyle w:val="Heading3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lang w:val="en-US"/>
        </w:rPr>
        <w:t>Multimedia Appendix</w:t>
      </w:r>
      <w:r w:rsidR="004D7EEB" w:rsidRPr="002073F2">
        <w:rPr>
          <w:rFonts w:ascii="Calibri" w:hAnsi="Calibri" w:cs="Calibri"/>
          <w:lang w:val="en-US"/>
        </w:rPr>
        <w:t xml:space="preserve"> </w:t>
      </w:r>
      <w:r w:rsidR="00846139">
        <w:rPr>
          <w:rFonts w:ascii="Calibri" w:hAnsi="Calibri" w:cs="Calibri"/>
          <w:lang w:val="en-US"/>
        </w:rPr>
        <w:t>9</w:t>
      </w:r>
      <w:r w:rsidR="004D7EEB" w:rsidRPr="002073F2">
        <w:rPr>
          <w:rFonts w:ascii="Calibri" w:hAnsi="Calibri" w:cs="Calibri"/>
          <w:lang w:val="en-US"/>
        </w:rPr>
        <w:t>. Description of intervention characteristics</w:t>
      </w:r>
      <w:r w:rsidR="00414A02">
        <w:rPr>
          <w:rFonts w:ascii="Calibri" w:hAnsi="Calibri" w:cs="Calibri"/>
          <w:lang w:val="en-US"/>
        </w:rPr>
        <w:t xml:space="preserve"> and </w:t>
      </w:r>
      <w:r w:rsidR="00DD1F4B">
        <w:rPr>
          <w:rFonts w:ascii="Calibri" w:hAnsi="Calibri" w:cs="Calibri"/>
          <w:lang w:val="en-US"/>
        </w:rPr>
        <w:t>hypothesis</w:t>
      </w:r>
      <w:r w:rsidR="00414A02">
        <w:rPr>
          <w:rFonts w:ascii="Calibri" w:hAnsi="Calibri" w:cs="Calibri"/>
          <w:lang w:val="en-US"/>
        </w:rPr>
        <w:t xml:space="preserve"> testing</w:t>
      </w:r>
    </w:p>
    <w:p w14:paraId="66B1773E" w14:textId="7A8A369A" w:rsidR="0054627E" w:rsidRPr="002073F2" w:rsidRDefault="0054627E" w:rsidP="0054627E">
      <w:pPr>
        <w:pStyle w:val="NoSpacing"/>
        <w:spacing w:line="240" w:lineRule="auto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1</w:t>
      </w:r>
      <w:r w:rsidRPr="002073F2">
        <w:rPr>
          <w:rFonts w:ascii="Calibri" w:hAnsi="Calibri" w:cs="Calibri"/>
          <w:b/>
          <w:bCs/>
          <w:lang w:val="en-US"/>
        </w:rPr>
        <w:t>.</w:t>
      </w:r>
      <w:r w:rsidRPr="002073F2">
        <w:rPr>
          <w:rFonts w:ascii="Calibri" w:hAnsi="Calibri" w:cs="Calibri"/>
          <w:lang w:val="en-US"/>
        </w:rPr>
        <w:t xml:space="preserve"> Description of </w:t>
      </w:r>
      <w:r>
        <w:rPr>
          <w:rFonts w:ascii="Calibri" w:hAnsi="Calibri" w:cs="Calibri"/>
          <w:lang w:val="en-US"/>
        </w:rPr>
        <w:t xml:space="preserve">digital health </w:t>
      </w:r>
      <w:r w:rsidRPr="002073F2">
        <w:rPr>
          <w:rFonts w:ascii="Calibri" w:hAnsi="Calibri" w:cs="Calibri"/>
          <w:lang w:val="en-US"/>
        </w:rPr>
        <w:t>intervention characteristics (n=31)</w:t>
      </w:r>
    </w:p>
    <w:p w14:paraId="41386668" w14:textId="77777777" w:rsidR="0054627E" w:rsidRPr="00D17588" w:rsidRDefault="0054627E" w:rsidP="0054627E">
      <w:pPr>
        <w:spacing w:after="0" w:line="276" w:lineRule="auto"/>
        <w:ind w:left="454" w:hanging="454"/>
        <w:jc w:val="both"/>
        <w:rPr>
          <w:rFonts w:ascii="Calibri" w:eastAsia="Times New Roman" w:hAnsi="Calibri" w:cs="Calibri"/>
          <w:sz w:val="16"/>
          <w:szCs w:val="16"/>
          <w:lang w:val="en-US" w:eastAsia="fr-FR"/>
        </w:rPr>
      </w:pPr>
    </w:p>
    <w:tbl>
      <w:tblPr>
        <w:tblStyle w:val="TableGrid"/>
        <w:tblW w:w="4815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418"/>
      </w:tblGrid>
      <w:tr w:rsidR="0054627E" w:rsidRPr="002073F2" w14:paraId="5274337A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right w:val="single" w:sz="4" w:space="0" w:color="FFFFFF"/>
            </w:tcBorders>
          </w:tcPr>
          <w:p w14:paraId="2BBD784D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73F2">
              <w:rPr>
                <w:rFonts w:ascii="Calibri" w:hAnsi="Calibri" w:cs="Calibri"/>
                <w:b/>
                <w:bCs/>
                <w:sz w:val="20"/>
                <w:szCs w:val="20"/>
              </w:rPr>
              <w:t>Intervention characteristic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BCF79E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73F2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</w:tr>
      <w:tr w:rsidR="0054627E" w:rsidRPr="002073F2" w14:paraId="30BF76D9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right w:val="single" w:sz="4" w:space="0" w:color="FFFFFF"/>
            </w:tcBorders>
          </w:tcPr>
          <w:p w14:paraId="4EE7A94F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Number of studied intervention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571B4F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</w:tr>
      <w:tr w:rsidR="0054627E" w:rsidRPr="002073F2" w14:paraId="7DB831C5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3F31CF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New interventio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6696E8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</w:tr>
      <w:tr w:rsidR="0054627E" w:rsidRPr="002073F2" w14:paraId="7B746AAC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5A5D90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Adapted intervent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BC40EB2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54627E" w:rsidRPr="002073F2" w14:paraId="52D29B26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2D488A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Personalized interventio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4499F2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54627E" w:rsidRPr="002073F2" w14:paraId="621DD1A5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496F085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Standardized intervent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D9617D9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54627E" w:rsidRPr="002073F2" w14:paraId="31F87CD9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0A3C6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Dynamic content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97ADF0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4627E" w:rsidRPr="002073F2" w14:paraId="47E21B78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DA4E33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Fixed conten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5F6CB4C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54627E" w:rsidRPr="002073F2" w14:paraId="1703B5CB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44A3E8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Multiple technology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0E8E8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54627E" w:rsidRPr="002073F2" w14:paraId="254FDF6C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61F85A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Single technology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D8152BD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54627E" w:rsidRPr="002073F2" w14:paraId="3D008DA6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3B0602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Theory-driven interventio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62310C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54627E" w:rsidRPr="002073F2" w14:paraId="4472EB2C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46EF8C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Empirically-driven interventio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60AA53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54627E" w:rsidRPr="002073F2" w14:paraId="3393AEC0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B4D998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00C5132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4627E" w:rsidRPr="002073F2" w14:paraId="6242D065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A3CF72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Participatory development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5A1E21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54627E" w:rsidRPr="002073F2" w14:paraId="0E0A915D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41AF00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Not participatory developmen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E35396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54627E" w:rsidRPr="002073F2" w14:paraId="396F27E0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775787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B65BF77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4627E" w:rsidRPr="002073F2" w14:paraId="1498A4E4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988B9" w14:textId="77777777" w:rsidR="0054627E" w:rsidRPr="002073F2" w:rsidRDefault="0054627E" w:rsidP="004357F1">
            <w:pPr>
              <w:pStyle w:val="NoSpacing"/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Evaluation study desig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DF24EF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4627E" w:rsidRPr="002073F2" w14:paraId="41AFFF2B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FA7DEB" w14:textId="77777777" w:rsidR="0054627E" w:rsidRPr="002073F2" w:rsidRDefault="0054627E" w:rsidP="004357F1">
            <w:pPr>
              <w:pStyle w:val="NoSpacing"/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Randomized controlled trial (RCT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BD77F7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073F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</w:tr>
      <w:tr w:rsidR="0054627E" w:rsidRPr="002073F2" w14:paraId="6C1791B6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DCF68E" w14:textId="77777777" w:rsidR="0054627E" w:rsidRPr="002073F2" w:rsidRDefault="0054627E" w:rsidP="004357F1">
            <w:pPr>
              <w:pStyle w:val="NoSpacing"/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Quasi-experimental desig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2EB6893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073F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54627E" w:rsidRPr="002073F2" w14:paraId="495B9A24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3DE9CD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Funding, in USD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3F52E2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627E" w:rsidRPr="002073F2" w14:paraId="51673ECD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354273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&lt;500k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431AC8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54627E" w:rsidRPr="002073F2" w14:paraId="08B9FAAD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E117A4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500k-1M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4A7E6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54627E" w:rsidRPr="002073F2" w14:paraId="2E77262F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D26ECD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1-5M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F191E7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4627E" w:rsidRPr="002073F2" w14:paraId="75C8773D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0095B1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&gt;5M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7B7F1E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4627E" w:rsidRPr="002073F2" w14:paraId="56AD41DE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6935B18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Not reported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E1A6BFA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54627E" w:rsidRPr="002073F2" w14:paraId="071326F5" w14:textId="77777777" w:rsidTr="004357F1">
        <w:trPr>
          <w:trHeight w:val="20"/>
          <w:jc w:val="center"/>
        </w:trPr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C4B8CA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Funder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F200BD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627E" w:rsidRPr="002073F2" w14:paraId="2DC1EB19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CA45BF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Public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E26177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54627E" w:rsidRPr="002073F2" w14:paraId="7B5AD550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4E1E5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Private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3AD06D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4627E" w:rsidRPr="002073F2" w14:paraId="70E3B3BC" w14:textId="77777777" w:rsidTr="004357F1">
        <w:trPr>
          <w:trHeight w:val="2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65798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Mixed (public and private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4B5408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4627E" w:rsidRPr="002073F2" w14:paraId="75E749AC" w14:textId="77777777" w:rsidTr="004357F1">
        <w:trPr>
          <w:trHeight w:val="70"/>
          <w:jc w:val="center"/>
        </w:trPr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A7324D0" w14:textId="77777777" w:rsidR="0054627E" w:rsidRPr="002073F2" w:rsidRDefault="0054627E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 xml:space="preserve">     Not reported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E582098" w14:textId="77777777" w:rsidR="0054627E" w:rsidRPr="002073F2" w:rsidRDefault="0054627E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73F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45023F40" w14:textId="77777777" w:rsidR="0054627E" w:rsidRPr="002073F2" w:rsidRDefault="0054627E" w:rsidP="0054627E">
      <w:pPr>
        <w:spacing w:after="0" w:line="276" w:lineRule="auto"/>
        <w:ind w:left="454" w:hanging="454"/>
        <w:jc w:val="both"/>
        <w:rPr>
          <w:rFonts w:ascii="Calibri" w:eastAsia="Times New Roman" w:hAnsi="Calibri" w:cs="Calibri"/>
          <w:sz w:val="12"/>
          <w:szCs w:val="12"/>
          <w:lang w:val="en-US" w:eastAsia="fr-FR"/>
        </w:rPr>
      </w:pPr>
    </w:p>
    <w:p w14:paraId="02414628" w14:textId="77777777" w:rsidR="0054627E" w:rsidRPr="002073F2" w:rsidRDefault="0054627E" w:rsidP="0054627E">
      <w:pPr>
        <w:spacing w:after="0" w:line="276" w:lineRule="auto"/>
        <w:ind w:left="1894" w:firstLine="266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USD: United States </w:t>
      </w:r>
      <w:r>
        <w:rPr>
          <w:rFonts w:ascii="Calibri" w:eastAsia="Times New Roman" w:hAnsi="Calibri" w:cs="Calibri"/>
          <w:sz w:val="20"/>
          <w:szCs w:val="20"/>
          <w:lang w:val="en-US" w:eastAsia="fr-FR"/>
        </w:rPr>
        <w:t>d</w:t>
      </w: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>ollar; k: thousands; M: million.</w:t>
      </w:r>
    </w:p>
    <w:p w14:paraId="1F359C14" w14:textId="77777777" w:rsidR="0054627E" w:rsidRDefault="0054627E">
      <w:pPr>
        <w:spacing w:line="278" w:lineRule="auto"/>
        <w:rPr>
          <w:rFonts w:ascii="Calibri" w:hAnsi="Calibri" w:cs="Calibri"/>
          <w:b/>
          <w:bCs/>
          <w:lang w:val="en-US"/>
        </w:rPr>
      </w:pPr>
    </w:p>
    <w:p w14:paraId="70B88BB9" w14:textId="38DA066F" w:rsidR="0054627E" w:rsidRDefault="0054627E">
      <w:pPr>
        <w:spacing w:line="278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FE2551F" w14:textId="5A4A5555" w:rsidR="004D7EEB" w:rsidRPr="002073F2" w:rsidRDefault="004D7EEB" w:rsidP="004D7EEB">
      <w:pPr>
        <w:pStyle w:val="NoSpacing"/>
        <w:spacing w:line="240" w:lineRule="auto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54627E">
        <w:rPr>
          <w:rFonts w:ascii="Calibri" w:hAnsi="Calibri" w:cs="Calibri"/>
          <w:b/>
          <w:bCs/>
          <w:lang w:val="en-US"/>
        </w:rPr>
        <w:t>2</w:t>
      </w:r>
      <w:r w:rsidRPr="002073F2">
        <w:rPr>
          <w:rFonts w:ascii="Calibri" w:hAnsi="Calibri" w:cs="Calibri"/>
          <w:b/>
          <w:bCs/>
          <w:lang w:val="en-US"/>
        </w:rPr>
        <w:t>.</w:t>
      </w:r>
      <w:r w:rsidRPr="002073F2">
        <w:rPr>
          <w:rFonts w:ascii="Calibri" w:hAnsi="Calibri" w:cs="Calibri"/>
          <w:lang w:val="en-US"/>
        </w:rPr>
        <w:t xml:space="preserve"> Description of intervention characteristics</w:t>
      </w:r>
      <w:r w:rsidR="007757E0">
        <w:rPr>
          <w:rFonts w:ascii="Calibri" w:hAnsi="Calibri" w:cs="Calibri"/>
          <w:lang w:val="en-US"/>
        </w:rPr>
        <w:t xml:space="preserve"> </w:t>
      </w:r>
      <w:r w:rsidRPr="002073F2">
        <w:rPr>
          <w:rFonts w:ascii="Calibri" w:hAnsi="Calibri" w:cs="Calibri"/>
          <w:lang w:val="en-US"/>
        </w:rPr>
        <w:t xml:space="preserve">in relation to </w:t>
      </w:r>
      <w:r w:rsidR="00041699" w:rsidRPr="002073F2">
        <w:rPr>
          <w:rFonts w:ascii="Calibri" w:hAnsi="Calibri" w:cs="Calibri"/>
          <w:lang w:val="en-US"/>
        </w:rPr>
        <w:t>program</w:t>
      </w:r>
      <w:r w:rsidRPr="002073F2">
        <w:rPr>
          <w:rFonts w:ascii="Calibri" w:hAnsi="Calibri" w:cs="Calibri"/>
          <w:lang w:val="en-US"/>
        </w:rPr>
        <w:t xml:space="preserve"> structure (n=31)</w:t>
      </w:r>
    </w:p>
    <w:p w14:paraId="539B3F60" w14:textId="77777777" w:rsidR="004D7EEB" w:rsidRPr="005274FD" w:rsidRDefault="004D7EEB" w:rsidP="008F505A">
      <w:pPr>
        <w:spacing w:after="0" w:line="276" w:lineRule="auto"/>
        <w:ind w:left="454" w:hanging="454"/>
        <w:jc w:val="both"/>
        <w:rPr>
          <w:rFonts w:ascii="Calibri" w:eastAsia="Times New Roman" w:hAnsi="Calibri" w:cs="Calibri"/>
          <w:sz w:val="16"/>
          <w:szCs w:val="16"/>
          <w:lang w:val="en-US" w:eastAsia="fr-FR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972"/>
        <w:gridCol w:w="567"/>
        <w:gridCol w:w="945"/>
        <w:gridCol w:w="945"/>
        <w:gridCol w:w="945"/>
        <w:gridCol w:w="1346"/>
        <w:gridCol w:w="1347"/>
      </w:tblGrid>
      <w:tr w:rsidR="00084B79" w:rsidRPr="00084B79" w14:paraId="73DDBDCC" w14:textId="37829BF4" w:rsidTr="00044344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7F2DD65D" w14:textId="1F35574A" w:rsidR="00084B79" w:rsidRPr="00084B79" w:rsidRDefault="00084B79" w:rsidP="005274FD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84B79">
              <w:rPr>
                <w:rFonts w:ascii="Calibri" w:hAnsi="Calibri" w:cs="Calibri"/>
                <w:b/>
                <w:bCs/>
                <w:sz w:val="18"/>
                <w:szCs w:val="18"/>
              </w:rPr>
              <w:t>Intervention characteristic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C85AEF7" w14:textId="67D0BB1C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84B79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35" w:type="dxa"/>
            <w:gridSpan w:val="3"/>
          </w:tcPr>
          <w:p w14:paraId="3AC71A35" w14:textId="77777777" w:rsid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search program structure</w:t>
            </w:r>
          </w:p>
          <w:p w14:paraId="46F6898C" w14:textId="23DC9E23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 (row%)</w:t>
            </w:r>
          </w:p>
        </w:tc>
        <w:tc>
          <w:tcPr>
            <w:tcW w:w="13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EC9916" w14:textId="64C07933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84B79">
              <w:rPr>
                <w:rFonts w:ascii="Calibri" w:hAnsi="Calibri" w:cs="Calibri"/>
                <w:b/>
                <w:bCs/>
                <w:sz w:val="18"/>
                <w:szCs w:val="18"/>
              </w:rPr>
              <w:t>Iterative development</w:t>
            </w:r>
          </w:p>
          <w:p w14:paraId="413A4FDA" w14:textId="57D910CD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 (row%)</w:t>
            </w:r>
          </w:p>
        </w:tc>
        <w:tc>
          <w:tcPr>
            <w:tcW w:w="1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4627C" w14:textId="0CE72139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b/>
                <w:bCs/>
                <w:sz w:val="18"/>
                <w:szCs w:val="18"/>
              </w:rPr>
              <w:t>Iterative early phases</w:t>
            </w:r>
          </w:p>
          <w:p w14:paraId="394EACB0" w14:textId="3D667232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 (row%)</w:t>
            </w:r>
          </w:p>
        </w:tc>
      </w:tr>
      <w:tr w:rsidR="00084B79" w:rsidRPr="00084B79" w14:paraId="23268456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076714A4" w14:textId="77777777" w:rsidR="00084B79" w:rsidRPr="00084B79" w:rsidRDefault="00084B79" w:rsidP="005274FD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88F8ECE" w14:textId="77777777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</w:tcPr>
          <w:p w14:paraId="5666234A" w14:textId="5C8F23A5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-phase</w:t>
            </w:r>
          </w:p>
        </w:tc>
        <w:tc>
          <w:tcPr>
            <w:tcW w:w="945" w:type="dxa"/>
          </w:tcPr>
          <w:p w14:paraId="2764BF67" w14:textId="57768740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-phase</w:t>
            </w:r>
          </w:p>
        </w:tc>
        <w:tc>
          <w:tcPr>
            <w:tcW w:w="945" w:type="dxa"/>
          </w:tcPr>
          <w:p w14:paraId="5F0F8D03" w14:textId="334D6396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4-phase</w:t>
            </w:r>
          </w:p>
        </w:tc>
        <w:tc>
          <w:tcPr>
            <w:tcW w:w="13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A18793" w14:textId="77777777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DB0A4A" w14:textId="77777777" w:rsidR="00084B79" w:rsidRPr="00084B79" w:rsidRDefault="00084B79" w:rsidP="005274FD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84B79" w:rsidRPr="00084B79" w14:paraId="6BF2E377" w14:textId="799E2BC8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777ECB34" w14:textId="204C1910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umber of studied intervention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6468F43" w14:textId="055B018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45" w:type="dxa"/>
            <w:shd w:val="clear" w:color="auto" w:fill="FFFFFF" w:themeFill="background1"/>
          </w:tcPr>
          <w:p w14:paraId="74858DD0" w14:textId="32F7B6F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45" w:type="dxa"/>
            <w:shd w:val="clear" w:color="auto" w:fill="FFFFFF" w:themeFill="background1"/>
          </w:tcPr>
          <w:p w14:paraId="34898B6C" w14:textId="6CE4D79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shd w:val="clear" w:color="auto" w:fill="FFFFFF" w:themeFill="background1"/>
          </w:tcPr>
          <w:p w14:paraId="6B0DF750" w14:textId="22304AB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CFB2E" w14:textId="7B07888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CFB9EB" w14:textId="1B04F5C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084B79" w:rsidRPr="00084B79" w14:paraId="77C8F50C" w14:textId="32C22215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793F2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ew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BA39F47" w14:textId="3BB64882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1F4004B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2DD061A" w14:textId="429E6776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CAF359C" w14:textId="1BB67CC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6E7C2" w14:textId="11D5A88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2 (63)</w:t>
            </w:r>
          </w:p>
        </w:tc>
        <w:tc>
          <w:tcPr>
            <w:tcW w:w="13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D7FA3" w14:textId="0719E2E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5 (79)</w:t>
            </w:r>
          </w:p>
        </w:tc>
      </w:tr>
      <w:tr w:rsidR="00084B79" w:rsidRPr="00084B79" w14:paraId="43B81600" w14:textId="5B6EC0D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36DB535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Adapted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2CDA92A" w14:textId="556F287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48C049F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4B26D5B" w14:textId="18BC22B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107943C" w14:textId="343FF54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0C09E3" w14:textId="78A8711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 (42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150B65" w14:textId="5B8D67E2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 (42)</w:t>
            </w:r>
          </w:p>
        </w:tc>
      </w:tr>
      <w:tr w:rsidR="00084B79" w:rsidRPr="00084B79" w14:paraId="23055045" w14:textId="7D6E2D2C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D348A2" w14:textId="77D9948C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Personalized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4963F40" w14:textId="5A641C8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2396E75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CDE6BB9" w14:textId="0A9A083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88250EB" w14:textId="1C1A027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7F981A7" w14:textId="4ACEBF0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B1230" w14:textId="5789072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3 (62)</w:t>
            </w:r>
          </w:p>
        </w:tc>
      </w:tr>
      <w:tr w:rsidR="00084B79" w:rsidRPr="00084B79" w14:paraId="0B7648A3" w14:textId="3D51C938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BE63432" w14:textId="68371831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Standardized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96D26CD" w14:textId="0CC9CA5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14FFEE0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2283493" w14:textId="004F67D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420E788" w14:textId="6BD76AC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316F2FC" w14:textId="3A67331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7D1D9D3" w14:textId="210C3C1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7 (70)</w:t>
            </w:r>
          </w:p>
        </w:tc>
      </w:tr>
      <w:tr w:rsidR="00084B79" w:rsidRPr="00084B79" w14:paraId="79D5A7F5" w14:textId="1716CE30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CFC28E" w14:textId="1A97E6F4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Dynamic content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76787E9" w14:textId="4BB55046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FFB9DA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278520A" w14:textId="74F1815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470C5E5" w14:textId="1B75D4F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8C03211" w14:textId="1D5F19E2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8D78CB" w14:textId="1989E6C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4 (80)</w:t>
            </w:r>
          </w:p>
        </w:tc>
      </w:tr>
      <w:tr w:rsidR="00084B79" w:rsidRPr="00084B79" w14:paraId="54112EC1" w14:textId="105EBC3E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BCB35AE" w14:textId="26AD3DB4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Fixed conte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DD734CB" w14:textId="4B09A596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C0F9D5C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0465065" w14:textId="22DC64B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8A78160" w14:textId="2CF00D9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5621742" w14:textId="5564D76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A2CEA0F" w14:textId="5F616E3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6 (62)</w:t>
            </w:r>
          </w:p>
        </w:tc>
      </w:tr>
      <w:tr w:rsidR="00084B79" w:rsidRPr="00084B79" w14:paraId="0BC336FA" w14:textId="431CE87E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30D84B" w14:textId="046A9F98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Multiple technology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4E66400" w14:textId="384CB1A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D65D286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843F9C1" w14:textId="7E14C21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27181C4" w14:textId="7486F3C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5E55D44" w14:textId="6D1B113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768D0" w14:textId="4770F3D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9 (69)</w:t>
            </w:r>
          </w:p>
        </w:tc>
      </w:tr>
      <w:tr w:rsidR="00084B79" w:rsidRPr="00084B79" w14:paraId="5A567071" w14:textId="4E083CF4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20C958" w14:textId="3195FCCC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Single technolog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3D91B79" w14:textId="181C885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EB0CFA4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253576C" w14:textId="464A627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4F42D21" w14:textId="62D14BBC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332016B" w14:textId="178C1AF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52054B29" w14:textId="1F526F2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1 (61)</w:t>
            </w:r>
          </w:p>
        </w:tc>
      </w:tr>
      <w:tr w:rsidR="00084B79" w:rsidRPr="00084B79" w14:paraId="4E8D9D94" w14:textId="70F06311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247418" w14:textId="04B3FF43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Theory-driven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E869CC7" w14:textId="70E30D3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89D19A4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27A99AE" w14:textId="501AA0F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5DFEF46" w14:textId="224D81D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16AB6366" w14:textId="5674474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3 (62)</w:t>
            </w: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415BD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74AE221A" w14:textId="3D787EC9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E30BF6" w14:textId="27B98BA0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Empirically-driven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64EA401" w14:textId="09798F6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74D271D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64E1B4E" w14:textId="2DED651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95A1AE7" w14:textId="04665EC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517D4A7C" w14:textId="3AEB20E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4 (57)</w:t>
            </w: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A541B7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26F9FE0B" w14:textId="16BEDE23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75F3588" w14:textId="4D122761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A9594D2" w14:textId="3A1DCEA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256E069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D175E5A" w14:textId="35E236A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C66CD9A" w14:textId="5D7A6F9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538F87E0" w14:textId="40C6F9B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A065BF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13D459DD" w14:textId="05132146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93BD4B" w14:textId="714BE810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Participatory development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1D1C328" w14:textId="04323E7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98E15A6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574CE1B" w14:textId="19EBE3C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2141795" w14:textId="448B778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2955777C" w14:textId="7EEA6AE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7 (64)</w:t>
            </w: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693F99F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258BDF92" w14:textId="1F7F7F0C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A6171" w14:textId="4F3A862B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ot participatory developme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1B9274F" w14:textId="64FF368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D39C841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A23B4B0" w14:textId="2AE1384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A21608D" w14:textId="5D13C2C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7103B343" w14:textId="57D965C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0 (67)</w:t>
            </w: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B8502B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20649739" w14:textId="379DEA13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20CB6FD" w14:textId="332989C5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CD4BE4F" w14:textId="1E6D550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9AA3D0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D4D591B" w14:textId="4CC416C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A2DE170" w14:textId="26D7BBD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5FCBED1B" w14:textId="7D81DDF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481EA7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151907BA" w14:textId="1741DA2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B63032" w14:textId="211C990D" w:rsidR="00084B79" w:rsidRPr="00084B79" w:rsidRDefault="00084B79" w:rsidP="000E258F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Evaluation study desig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463D617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552FAC3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53569CD" w14:textId="32F4685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BAE1AC5" w14:textId="5B603746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E1FECA8" w14:textId="4D2E7E3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F1BA1A0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84B79" w:rsidRPr="00084B79" w14:paraId="32321D8F" w14:textId="38A2EF2F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7078D7" w14:textId="577F27DC" w:rsidR="00084B79" w:rsidRPr="00084B79" w:rsidRDefault="00084B79" w:rsidP="000E258F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Randomized controlled trial (RCT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BD89770" w14:textId="03CE7D6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84B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193F933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747F7B7" w14:textId="3B6AF70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97A6E43" w14:textId="3D288A2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371D8C5" w14:textId="3145AFE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11F5DA5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84B79" w:rsidRPr="00084B79" w14:paraId="41850FF7" w14:textId="75A00056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7A4B66A" w14:textId="182199F5" w:rsidR="00084B79" w:rsidRPr="00084B79" w:rsidRDefault="00084B79" w:rsidP="000E258F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Quasi-experimental desig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4F6D495" w14:textId="22D499D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84B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D5E64AD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95E65E4" w14:textId="74CBE6B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E9B8800" w14:textId="7EF71E9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BC90A36" w14:textId="48E4DA6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5515456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84B79" w:rsidRPr="00084B79" w14:paraId="400237B9" w14:textId="448FACE7" w:rsidTr="00084B79">
        <w:trPr>
          <w:trHeight w:val="63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9A6B8D" w14:textId="03784602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Funding, in USD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51CB665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45665A0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422FB15B" w14:textId="3949203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12E85F1C" w14:textId="6577DB9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338E48B" w14:textId="7FBD0EA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185C35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27D43BCC" w14:textId="44406F9A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20947E" w14:textId="74FF7C72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&lt;500k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CED68E8" w14:textId="6368AE3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93700B" w14:textId="25CEFEC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5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8E68B" w14:textId="64AFDF0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5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ED622E" w14:textId="280F44A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6437BCB" w14:textId="7795766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428B846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4D640CB0" w14:textId="468E4994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06D20A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500k-1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4B47457" w14:textId="3CECD1D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D25805" w14:textId="2EEECA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5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F2F6F9" w14:textId="379B100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5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8B5BE4" w14:textId="21042EB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3A840EC" w14:textId="1CDC613E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695177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54207A35" w14:textId="12FCA28D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4797BA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1-5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F94819A" w14:textId="10091AA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24A697" w14:textId="52B0D25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2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4DA486" w14:textId="5C27130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8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7475E1" w14:textId="336DE89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7371617" w14:textId="765127E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E06DE3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47C8ABF6" w14:textId="489C3B25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FD20FC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&gt;5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5E76CAB" w14:textId="43844E5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A43E13" w14:textId="1AAF9E5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7AB9BB" w14:textId="3768F00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33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8DCCB0" w14:textId="081B69D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67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6680426" w14:textId="68DAEB9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527B9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5D87E6D1" w14:textId="09B5FA0A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79E198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6D06D44" w14:textId="73EB80AD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42AA2FAF" w14:textId="3662D75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33)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11C0509B" w14:textId="5164D7C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47)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15F14F0E" w14:textId="65DFBD3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2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918DFB4" w14:textId="27F24FEF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DADDFC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3C1FC987" w14:textId="0A64332B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AEC707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Funder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9162EFB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5394D51E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6A09FBF2" w14:textId="15F42DFC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FFFFFF" w:themeColor="background1"/>
            </w:tcBorders>
          </w:tcPr>
          <w:p w14:paraId="76B0F0AB" w14:textId="19E10F0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040B2B0" w14:textId="65728DA5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293180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3F1C78B2" w14:textId="757D47C8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831251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Publi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16271D7" w14:textId="30598A38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6E7026" w14:textId="28354FCA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35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12472A" w14:textId="6BDDBDCC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55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CD1F9C" w14:textId="47A16256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02CEE6B" w14:textId="7D0DC86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E1D9C4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3F8FC153" w14:textId="0D28A5B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40A066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Privat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F562839" w14:textId="7AEF028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FDC2B1" w14:textId="0D940E02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3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84A092" w14:textId="2D3673B3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3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4C397D" w14:textId="1CBF1702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3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2738A27" w14:textId="1C426C94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6CAFCF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13C79E88" w14:textId="5E0E04B4" w:rsidTr="00084B79">
        <w:trPr>
          <w:trHeight w:val="63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2C4026" w14:textId="50646983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Mixed (public and private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AA5C01C" w14:textId="6B1DE85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014356" w14:textId="7CDEE44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2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4B6235" w14:textId="3FDE70D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40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223956" w14:textId="461BFF29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4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B0D5229" w14:textId="76465470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A0644A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4B79" w:rsidRPr="00084B79" w14:paraId="581331D8" w14:textId="0FB7B567" w:rsidTr="00084B79">
        <w:trPr>
          <w:trHeight w:val="7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8F85D67" w14:textId="77777777" w:rsidR="00084B79" w:rsidRPr="00084B79" w:rsidRDefault="00084B79" w:rsidP="000E258F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 xml:space="preserve">     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B240080" w14:textId="2DBB0851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4B7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12E9B274" w14:textId="33AB3BE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3)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1E864D3E" w14:textId="0335DB1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67)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</w:tcPr>
          <w:p w14:paraId="02DF0A2D" w14:textId="760FC39B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34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34CCB45" w14:textId="52FE5A6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BA09E3" w14:textId="77777777" w:rsidR="00084B79" w:rsidRPr="00084B79" w:rsidRDefault="00084B79" w:rsidP="000E258F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28903B2" w14:textId="77777777" w:rsidR="008A1D75" w:rsidRPr="002073F2" w:rsidRDefault="008A1D75" w:rsidP="008F505A">
      <w:pPr>
        <w:spacing w:after="0" w:line="276" w:lineRule="auto"/>
        <w:ind w:left="454" w:hanging="454"/>
        <w:jc w:val="both"/>
        <w:rPr>
          <w:rFonts w:ascii="Calibri" w:eastAsia="Times New Roman" w:hAnsi="Calibri" w:cs="Calibri"/>
          <w:sz w:val="12"/>
          <w:szCs w:val="12"/>
          <w:lang w:val="en-US" w:eastAsia="fr-FR"/>
        </w:rPr>
      </w:pPr>
    </w:p>
    <w:p w14:paraId="6AC5C285" w14:textId="0DB6A503" w:rsidR="007757E0" w:rsidRDefault="007757E0" w:rsidP="007757E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sz w:val="20"/>
          <w:szCs w:val="20"/>
          <w:lang w:val="en-US" w:eastAsia="fr-FR"/>
        </w:rPr>
        <w:t>Grey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 cells indicate the absence of a priori hypotheses linking intervention characteristics with program </w:t>
      </w:r>
      <w:r>
        <w:rPr>
          <w:rFonts w:ascii="Calibri" w:eastAsia="Times New Roman" w:hAnsi="Calibri" w:cs="Calibri"/>
          <w:sz w:val="20"/>
          <w:szCs w:val="20"/>
          <w:lang w:val="en-US" w:eastAsia="fr-FR"/>
        </w:rPr>
        <w:t>structure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. See Multimedia Appendix </w:t>
      </w:r>
      <w:r w:rsidR="00694204">
        <w:rPr>
          <w:rFonts w:ascii="Calibri" w:eastAsia="Times New Roman" w:hAnsi="Calibri" w:cs="Calibri"/>
          <w:sz w:val="20"/>
          <w:szCs w:val="20"/>
          <w:lang w:val="en-US" w:eastAsia="fr-FR"/>
        </w:rPr>
        <w:t>6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 for the full set of hypotheses.</w:t>
      </w:r>
    </w:p>
    <w:p w14:paraId="43A15D1F" w14:textId="791A9F9D" w:rsidR="004D7EEB" w:rsidRDefault="00557CF1" w:rsidP="007757E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USD: United States </w:t>
      </w:r>
      <w:r w:rsidR="00041699">
        <w:rPr>
          <w:rFonts w:ascii="Calibri" w:eastAsia="Times New Roman" w:hAnsi="Calibri" w:cs="Calibri"/>
          <w:sz w:val="20"/>
          <w:szCs w:val="20"/>
          <w:lang w:val="en-US" w:eastAsia="fr-FR"/>
        </w:rPr>
        <w:t>d</w:t>
      </w: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ollar; </w:t>
      </w:r>
      <w:r w:rsidR="008A1D75"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>k: thousands</w:t>
      </w: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>; M: million.</w:t>
      </w:r>
    </w:p>
    <w:p w14:paraId="1F0CE829" w14:textId="77777777" w:rsidR="00084B79" w:rsidRDefault="00084B79" w:rsidP="00846509">
      <w:pPr>
        <w:spacing w:after="0" w:line="276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</w:p>
    <w:p w14:paraId="6F09DB51" w14:textId="03E35068" w:rsidR="00846509" w:rsidRDefault="00846509">
      <w:pPr>
        <w:spacing w:line="278" w:lineRule="auto"/>
        <w:rPr>
          <w:rFonts w:ascii="Calibri" w:eastAsia="Times New Roman" w:hAnsi="Calibri" w:cs="Calibri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sz w:val="20"/>
          <w:szCs w:val="20"/>
          <w:lang w:val="en-US" w:eastAsia="fr-FR"/>
        </w:rPr>
        <w:br w:type="page"/>
      </w:r>
    </w:p>
    <w:p w14:paraId="3AB15946" w14:textId="22CAD496" w:rsidR="005274FD" w:rsidRPr="002073F2" w:rsidRDefault="005274FD" w:rsidP="005274FD">
      <w:pPr>
        <w:pStyle w:val="NoSpacing"/>
        <w:spacing w:line="240" w:lineRule="auto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54627E">
        <w:rPr>
          <w:rFonts w:ascii="Calibri" w:hAnsi="Calibri" w:cs="Calibri"/>
          <w:b/>
          <w:bCs/>
          <w:lang w:val="en-US"/>
        </w:rPr>
        <w:t>3</w:t>
      </w:r>
      <w:r w:rsidRPr="002073F2">
        <w:rPr>
          <w:rFonts w:ascii="Calibri" w:hAnsi="Calibri" w:cs="Calibri"/>
          <w:b/>
          <w:bCs/>
          <w:lang w:val="en-US"/>
        </w:rPr>
        <w:t>.</w:t>
      </w:r>
      <w:r w:rsidRPr="002073F2">
        <w:rPr>
          <w:rFonts w:ascii="Calibri" w:hAnsi="Calibri" w:cs="Calibri"/>
          <w:lang w:val="en-US"/>
        </w:rPr>
        <w:t xml:space="preserve"> Description of intervention characteristics in relation to program </w:t>
      </w:r>
      <w:r w:rsidR="007757E0">
        <w:rPr>
          <w:rFonts w:ascii="Calibri" w:hAnsi="Calibri" w:cs="Calibri"/>
          <w:lang w:val="en-US"/>
        </w:rPr>
        <w:t>duration</w:t>
      </w:r>
      <w:r w:rsidRPr="002073F2">
        <w:rPr>
          <w:rFonts w:ascii="Calibri" w:hAnsi="Calibri" w:cs="Calibri"/>
          <w:lang w:val="en-US"/>
        </w:rPr>
        <w:t xml:space="preserve"> (n=31)</w:t>
      </w:r>
    </w:p>
    <w:p w14:paraId="429059C8" w14:textId="77777777" w:rsidR="00846509" w:rsidRPr="005274FD" w:rsidRDefault="00846509" w:rsidP="00846509">
      <w:pPr>
        <w:spacing w:after="0" w:line="276" w:lineRule="auto"/>
        <w:jc w:val="both"/>
        <w:rPr>
          <w:rFonts w:ascii="Calibri" w:eastAsia="Times New Roman" w:hAnsi="Calibri" w:cs="Calibri"/>
          <w:sz w:val="16"/>
          <w:szCs w:val="16"/>
          <w:lang w:val="en-US" w:eastAsia="fr-FR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972"/>
        <w:gridCol w:w="567"/>
        <w:gridCol w:w="921"/>
        <w:gridCol w:w="921"/>
        <w:gridCol w:w="922"/>
        <w:gridCol w:w="921"/>
        <w:gridCol w:w="921"/>
        <w:gridCol w:w="922"/>
      </w:tblGrid>
      <w:tr w:rsidR="005274FD" w:rsidRPr="002073F2" w14:paraId="52282550" w14:textId="77777777" w:rsidTr="005274FD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4A0F17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74FD">
              <w:rPr>
                <w:rFonts w:ascii="Calibri" w:hAnsi="Calibri" w:cs="Calibri"/>
                <w:b/>
                <w:bCs/>
                <w:sz w:val="18"/>
                <w:szCs w:val="18"/>
              </w:rPr>
              <w:t>Intervention characteristic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D31CEC8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74FD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64" w:type="dxa"/>
            <w:gridSpan w:val="3"/>
            <w:tcBorders>
              <w:left w:val="single" w:sz="4" w:space="0" w:color="auto"/>
            </w:tcBorders>
          </w:tcPr>
          <w:p w14:paraId="4479B7A2" w14:textId="127E7BCC" w:rsidR="007757E0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otal p</w:t>
            </w:r>
            <w:r w:rsidR="005274FD" w:rsidRPr="005274FD">
              <w:rPr>
                <w:rFonts w:ascii="Calibri" w:hAnsi="Calibri" w:cs="Calibri"/>
                <w:b/>
                <w:bCs/>
                <w:sz w:val="18"/>
                <w:szCs w:val="18"/>
              </w:rPr>
              <w:t>rogram duration</w:t>
            </w:r>
          </w:p>
          <w:p w14:paraId="2BD68AD2" w14:textId="0C86A6C9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</w:t>
            </w:r>
            <w:r w:rsidR="007757E0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2764" w:type="dxa"/>
            <w:gridSpan w:val="3"/>
            <w:tcBorders>
              <w:right w:val="single" w:sz="4" w:space="0" w:color="FFFFFF"/>
            </w:tcBorders>
          </w:tcPr>
          <w:p w14:paraId="59BEEF17" w14:textId="08C89B8F" w:rsidR="007757E0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b/>
                <w:bCs/>
                <w:sz w:val="18"/>
                <w:szCs w:val="18"/>
              </w:rPr>
              <w:t>Evaluation phase duratio</w:t>
            </w:r>
            <w:r w:rsidR="007757E0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Pr="005274F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663EA80" w14:textId="584E9535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 (row%)</w:t>
            </w:r>
          </w:p>
        </w:tc>
      </w:tr>
      <w:tr w:rsidR="005274FD" w:rsidRPr="002073F2" w14:paraId="35E8E423" w14:textId="77777777" w:rsidTr="005274FD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12688379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E88823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FFFFFF"/>
            </w:tcBorders>
          </w:tcPr>
          <w:p w14:paraId="65F92A5C" w14:textId="3579A89E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&lt; 4 years</w:t>
            </w:r>
          </w:p>
        </w:tc>
        <w:tc>
          <w:tcPr>
            <w:tcW w:w="921" w:type="dxa"/>
            <w:tcBorders>
              <w:left w:val="single" w:sz="4" w:space="0" w:color="FFFFFF"/>
              <w:right w:val="single" w:sz="4" w:space="0" w:color="FFFFFF"/>
            </w:tcBorders>
          </w:tcPr>
          <w:p w14:paraId="22DB0136" w14:textId="098F62D8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4-7 years</w:t>
            </w:r>
          </w:p>
        </w:tc>
        <w:tc>
          <w:tcPr>
            <w:tcW w:w="922" w:type="dxa"/>
            <w:tcBorders>
              <w:left w:val="single" w:sz="4" w:space="0" w:color="FFFFFF"/>
            </w:tcBorders>
          </w:tcPr>
          <w:p w14:paraId="46CA3CC6" w14:textId="08D80E4F" w:rsidR="005274FD" w:rsidRPr="005274FD" w:rsidRDefault="005274FD" w:rsidP="005274FD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&gt; 7 years</w:t>
            </w:r>
          </w:p>
        </w:tc>
        <w:tc>
          <w:tcPr>
            <w:tcW w:w="921" w:type="dxa"/>
            <w:tcBorders>
              <w:right w:val="single" w:sz="4" w:space="0" w:color="FFFFFF"/>
            </w:tcBorders>
          </w:tcPr>
          <w:p w14:paraId="578A4EB2" w14:textId="33525262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&lt; 12 months</w:t>
            </w:r>
          </w:p>
        </w:tc>
        <w:tc>
          <w:tcPr>
            <w:tcW w:w="921" w:type="dxa"/>
            <w:tcBorders>
              <w:left w:val="single" w:sz="4" w:space="0" w:color="FFFFFF"/>
              <w:right w:val="single" w:sz="4" w:space="0" w:color="FFFFFF"/>
            </w:tcBorders>
          </w:tcPr>
          <w:p w14:paraId="6FF9E98A" w14:textId="7C705BDB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2-24 months</w:t>
            </w:r>
          </w:p>
        </w:tc>
        <w:tc>
          <w:tcPr>
            <w:tcW w:w="922" w:type="dxa"/>
            <w:tcBorders>
              <w:left w:val="single" w:sz="4" w:space="0" w:color="FFFFFF"/>
              <w:right w:val="single" w:sz="4" w:space="0" w:color="FFFFFF"/>
            </w:tcBorders>
          </w:tcPr>
          <w:p w14:paraId="61813C08" w14:textId="7557869F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&gt; 24 months</w:t>
            </w:r>
          </w:p>
        </w:tc>
      </w:tr>
      <w:tr w:rsidR="005274FD" w:rsidRPr="002073F2" w14:paraId="75318C8A" w14:textId="77777777" w:rsidTr="005274FD">
        <w:trPr>
          <w:trHeight w:val="2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692C4EB8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umber of studied intervention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63D4CED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FFFFFF"/>
            </w:tcBorders>
          </w:tcPr>
          <w:p w14:paraId="41F581F1" w14:textId="03CD7633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left w:val="single" w:sz="4" w:space="0" w:color="FFFFFF"/>
              <w:right w:val="single" w:sz="4" w:space="0" w:color="FFFFFF"/>
            </w:tcBorders>
          </w:tcPr>
          <w:p w14:paraId="0286D239" w14:textId="7C3C2418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left w:val="single" w:sz="4" w:space="0" w:color="FFFFFF"/>
            </w:tcBorders>
          </w:tcPr>
          <w:p w14:paraId="093B75C1" w14:textId="2A4194F2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right w:val="single" w:sz="4" w:space="0" w:color="FFFFFF"/>
            </w:tcBorders>
          </w:tcPr>
          <w:p w14:paraId="49212490" w14:textId="4822110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>
              <w:left w:val="single" w:sz="4" w:space="0" w:color="FFFFFF"/>
              <w:right w:val="single" w:sz="4" w:space="0" w:color="FFFFFF"/>
            </w:tcBorders>
          </w:tcPr>
          <w:p w14:paraId="178482AB" w14:textId="5DF4253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left w:val="single" w:sz="4" w:space="0" w:color="FFFFFF"/>
              <w:right w:val="single" w:sz="4" w:space="0" w:color="FFFFFF"/>
            </w:tcBorders>
          </w:tcPr>
          <w:p w14:paraId="5195A6EC" w14:textId="7A44897E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5274FD" w:rsidRPr="002073F2" w14:paraId="5C56A963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E97E0D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ew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0956C3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27A93C36" w14:textId="028FB3C2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77B54B" w14:textId="62F2DC8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6572B145" w14:textId="157C9C8F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C0798A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A7830C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7FF45B1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77E9869D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AD31E1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Adapted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265F425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2087980D" w14:textId="5963F43D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CE0E77E" w14:textId="1A036CD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2B1D8C2A" w14:textId="688EE70C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796F45C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52943B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7B188D16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06624AF1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DE3E87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Personalized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D11A6DE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0883B234" w14:textId="7D1C21B0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581E07" w14:textId="1073D56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3284C1AB" w14:textId="4D42B40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A068FC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8C6397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4796FC8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6808A31B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E1C41D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Standardized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072D47BB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0E3F188C" w14:textId="2ED1720F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9D6D28" w14:textId="46CF24C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23715726" w14:textId="1301C71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E29087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735EDBC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0AEE037E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25A937E5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6634B3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Dynamic content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2200947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5EA689AB" w14:textId="7BB6F86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FC47A7" w14:textId="13C2443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2A55A60A" w14:textId="463E8C1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2CF955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0A0FDE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1B3A465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5C008D36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7D2202F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Fixed conte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03299CAB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70310B86" w14:textId="569693F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93FFE1" w14:textId="1EBF3FE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5CCC194D" w14:textId="689097E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CF3928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74888E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44B7D8AF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2DAAD75D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363014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Multiple technology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5DF327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5E123E4" w14:textId="35641F7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2AC94F" w14:textId="2A045A6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49798941" w14:textId="0E1F90EC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6936D3C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0D282D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56F26F76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6D4F0655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14C7EE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Single technolog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4E46B15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00BD1F00" w14:textId="5D182445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25B03F6" w14:textId="040D5CE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28B3E0B7" w14:textId="6C075CB6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7C0A486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4746C9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1175BFE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518447B4" w14:textId="77777777" w:rsidTr="00084B79">
        <w:trPr>
          <w:trHeight w:val="63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B2E4CA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Theory-driven intervent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8FFE13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5A1530C" w14:textId="0234579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FBE6AC" w14:textId="0FB15C2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72CD433A" w14:textId="717CAE0C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798F3E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1D15A5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6784177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74836ED9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BFB5AE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Empirically-driven interven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7A9C6A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56F58C5C" w14:textId="2D1009C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169358" w14:textId="2228853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E1F5C5A" w14:textId="572DECF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426CA2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F27065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372A802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60488002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1405F62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4D9829D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2C21FB2F" w14:textId="5B52EDC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EAE06CD" w14:textId="078BEC1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6547C04F" w14:textId="17E9454F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CA98EB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FD59BAF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20C27D2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544CF051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3BF11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Participatory development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5A5D01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0BC6BBBE" w14:textId="1779EDA0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1D1BA6" w14:textId="1DED2F62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11BA8EEB" w14:textId="6B149F4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D097828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F53658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2D69F0F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79E1BB84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C380E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ot participatory developme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37EF48C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5E14C459" w14:textId="3B9DDB48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BD6F8F" w14:textId="2F3F943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76DAA00" w14:textId="112FF7E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51F8EC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6B62F48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0640AAB6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08FBF38E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3E3A805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2FB1A56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4D504E05" w14:textId="31F22FED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CCDF14E" w14:textId="35253AF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23AF0EDC" w14:textId="78465C4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DD9D96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9750E5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1AB410F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6AC7CDDB" w14:textId="77777777" w:rsidTr="005274FD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BB52EC" w14:textId="77777777" w:rsidR="005274FD" w:rsidRPr="005274FD" w:rsidRDefault="005274FD" w:rsidP="004357F1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Evaluation study desig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168F46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3226F7C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FCABC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47565E90" w14:textId="658AC89F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bottom w:val="single" w:sz="4" w:space="0" w:color="FFFFFF"/>
              <w:right w:val="single" w:sz="4" w:space="0" w:color="FFFFFF"/>
            </w:tcBorders>
          </w:tcPr>
          <w:p w14:paraId="5776846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C2C8FF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A5CD7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274FD" w:rsidRPr="002073F2" w14:paraId="550CFAE9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127EC" w14:textId="77777777" w:rsidR="005274FD" w:rsidRPr="005274FD" w:rsidRDefault="005274FD" w:rsidP="004357F1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Randomized controlled trial (RCT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ED548C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274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09F83AB9" w14:textId="3325579D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F186C7" w14:textId="70534E9F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6CC4347" w14:textId="183F59B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DE377" w14:textId="50B5B6A6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39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C42EA" w14:textId="64C12A2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32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B0006C" w14:textId="516E4F0D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25)</w:t>
            </w:r>
          </w:p>
        </w:tc>
      </w:tr>
      <w:tr w:rsidR="005274FD" w:rsidRPr="002073F2" w14:paraId="0E29C00F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02A804" w14:textId="77777777" w:rsidR="005274FD" w:rsidRPr="005274FD" w:rsidRDefault="005274FD" w:rsidP="004357F1">
            <w:pPr>
              <w:pStyle w:val="NoSpacing"/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Quasi-experimental desig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76F4867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274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3784CA26" w14:textId="3A9EE492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C4BE7CC" w14:textId="46FC1B8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07086EB4" w14:textId="5161DF8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right w:val="single" w:sz="4" w:space="0" w:color="FFFFFF"/>
            </w:tcBorders>
          </w:tcPr>
          <w:p w14:paraId="698BB0F3" w14:textId="7B04CEE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67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F105802" w14:textId="076E2D5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10D16A0" w14:textId="55A81F4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33)</w:t>
            </w:r>
          </w:p>
        </w:tc>
      </w:tr>
      <w:tr w:rsidR="005274FD" w:rsidRPr="002073F2" w14:paraId="4B260599" w14:textId="77777777" w:rsidTr="005274FD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9C14F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Funding, in USD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B39E6F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23B17D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0D74DC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6F48DDC8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bottom w:val="single" w:sz="4" w:space="0" w:color="FFFFFF"/>
              <w:right w:val="single" w:sz="4" w:space="0" w:color="FFFFFF"/>
            </w:tcBorders>
          </w:tcPr>
          <w:p w14:paraId="597134E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071D1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F4DF4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270B3DD0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1ACE1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&lt;500k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1741F59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6AADE9A" w14:textId="7CB39A4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2ABA73" w14:textId="50B7F38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63F94F6" w14:textId="32C834C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426A46" w14:textId="3E5A21D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75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F3CF27" w14:textId="47118BF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25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5EEF32" w14:textId="654F7CF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</w:tr>
      <w:tr w:rsidR="005274FD" w:rsidRPr="002073F2" w14:paraId="7A853878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F16B9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500k-1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76279FF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180A7CD7" w14:textId="11320BC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64025E" w14:textId="3C05C5A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8BBCE2D" w14:textId="459D72C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E1821E" w14:textId="0ACB9535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50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4996B5" w14:textId="0FB1D03B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25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27877B" w14:textId="2317534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25)</w:t>
            </w:r>
          </w:p>
        </w:tc>
      </w:tr>
      <w:tr w:rsidR="005274FD" w:rsidRPr="002073F2" w14:paraId="6B5058BB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D45C09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1-5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4DBBCA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A4CA709" w14:textId="47F9B81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B0EFF2" w14:textId="447C6212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3F1CB11" w14:textId="44486CB8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080ED6" w14:textId="5822AD9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2E0267" w14:textId="33B958F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40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F2160" w14:textId="5F19F2A5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60)</w:t>
            </w:r>
          </w:p>
        </w:tc>
      </w:tr>
      <w:tr w:rsidR="005274FD" w:rsidRPr="002073F2" w14:paraId="1A95BB0B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68FD9E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&gt;5M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4AD6374B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67C5FAB0" w14:textId="52172C8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2F1B10" w14:textId="72CB348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72E0894" w14:textId="297FAC6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0C18D1" w14:textId="24D7EA7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20D7ED" w14:textId="4D786146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3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087C50" w14:textId="4DEA25B8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67)</w:t>
            </w:r>
          </w:p>
        </w:tc>
      </w:tr>
      <w:tr w:rsidR="005274FD" w:rsidRPr="002073F2" w14:paraId="034FB34D" w14:textId="77777777" w:rsidTr="005274FD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354E64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010D486B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6CC3D86B" w14:textId="5E152F42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528100" w14:textId="78AB707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682BA7DA" w14:textId="2206CCC8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right w:val="single" w:sz="4" w:space="0" w:color="FFFFFF"/>
            </w:tcBorders>
          </w:tcPr>
          <w:p w14:paraId="6DD341A4" w14:textId="33657FC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53)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8A1C8C" w14:textId="4BCC86D9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27)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9761D52" w14:textId="43749B96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3)</w:t>
            </w:r>
          </w:p>
        </w:tc>
      </w:tr>
      <w:tr w:rsidR="005274FD" w:rsidRPr="002073F2" w14:paraId="1765C2CB" w14:textId="77777777" w:rsidTr="00084B79">
        <w:trPr>
          <w:trHeight w:val="20"/>
        </w:trPr>
        <w:tc>
          <w:tcPr>
            <w:tcW w:w="29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9E42A7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Funder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96FC48F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1151412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DAFF6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FFFFF"/>
              <w:bottom w:val="single" w:sz="4" w:space="0" w:color="FFFFFF"/>
            </w:tcBorders>
          </w:tcPr>
          <w:p w14:paraId="5A946A0D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AB54DF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87CBD0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146C3CD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797E9B5E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EEA74F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Publi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1F95591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21837E9B" w14:textId="6DC2D17D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CCD2F" w14:textId="6406797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6786BDA" w14:textId="79EADFCE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4CE53A0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A6AFB44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353626E3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4B0AB7D4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1B5B3D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Privat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7987F0D3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5EED702D" w14:textId="65EB926F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F54CAE" w14:textId="676DD9C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E8BA35A" w14:textId="4298E928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E067C01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9CFF0B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29520807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0D6C07D6" w14:textId="77777777" w:rsidTr="00084B79">
        <w:trPr>
          <w:trHeight w:val="2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B1E33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Mixed (public and private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780270BA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4E4F32C3" w14:textId="195D871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5B4B37" w14:textId="7C47F563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C6157CA" w14:textId="7F357F2A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D71E648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59C2269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61E0F03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74FD" w:rsidRPr="002073F2" w14:paraId="0FED356D" w14:textId="77777777" w:rsidTr="00084B79">
        <w:trPr>
          <w:trHeight w:val="7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754369" w14:textId="77777777" w:rsidR="005274FD" w:rsidRPr="005274FD" w:rsidRDefault="005274FD" w:rsidP="004357F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 xml:space="preserve">     Not reporte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vAlign w:val="center"/>
          </w:tcPr>
          <w:p w14:paraId="21A7BC22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74F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</w:tcPr>
          <w:p w14:paraId="6CF17851" w14:textId="34134961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A1A7DA" w14:textId="6F9DD837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</w:tcBorders>
          </w:tcPr>
          <w:p w14:paraId="02B10362" w14:textId="425C7414" w:rsidR="005274FD" w:rsidRPr="005274FD" w:rsidRDefault="007757E0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BDB6805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B32621C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  <w:shd w:val="clear" w:color="auto" w:fill="F2F2F2" w:themeFill="background1" w:themeFillShade="F2"/>
          </w:tcPr>
          <w:p w14:paraId="26EA91EF" w14:textId="77777777" w:rsidR="005274FD" w:rsidRPr="005274FD" w:rsidRDefault="005274FD" w:rsidP="004357F1">
            <w:pPr>
              <w:pStyle w:val="NoSpacing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FA68901" w14:textId="77777777" w:rsidR="00846509" w:rsidRPr="007757E0" w:rsidRDefault="00846509" w:rsidP="007757E0">
      <w:pPr>
        <w:spacing w:after="0" w:line="276" w:lineRule="auto"/>
        <w:ind w:left="454" w:hanging="454"/>
        <w:jc w:val="both"/>
        <w:rPr>
          <w:rFonts w:ascii="Calibri" w:eastAsia="Times New Roman" w:hAnsi="Calibri" w:cs="Calibri"/>
          <w:sz w:val="12"/>
          <w:szCs w:val="12"/>
          <w:lang w:val="en-US" w:eastAsia="fr-FR"/>
        </w:rPr>
      </w:pPr>
    </w:p>
    <w:p w14:paraId="74B6B7D5" w14:textId="77777777" w:rsidR="007757E0" w:rsidRDefault="007757E0" w:rsidP="007757E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sz w:val="20"/>
          <w:szCs w:val="20"/>
          <w:lang w:val="en-US" w:eastAsia="fr-FR"/>
        </w:rPr>
        <w:t>*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Row percentages were not calculated for total program duration because of small sample sizes within each category. </w:t>
      </w:r>
    </w:p>
    <w:p w14:paraId="5DEEB786" w14:textId="1BE24F09" w:rsidR="00846509" w:rsidRDefault="007757E0" w:rsidP="007757E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sz w:val="20"/>
          <w:szCs w:val="20"/>
          <w:lang w:val="en-US" w:eastAsia="fr-FR"/>
        </w:rPr>
        <w:t>Grey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 cells indicate the absence of a priori hypotheses linking intervention characteristics with program duration. See Multimedia Appendix </w:t>
      </w:r>
      <w:r w:rsidR="00694204">
        <w:rPr>
          <w:rFonts w:ascii="Calibri" w:eastAsia="Times New Roman" w:hAnsi="Calibri" w:cs="Calibri"/>
          <w:sz w:val="20"/>
          <w:szCs w:val="20"/>
          <w:lang w:val="en-US" w:eastAsia="fr-FR"/>
        </w:rPr>
        <w:t>6</w:t>
      </w:r>
      <w:r w:rsidRPr="007757E0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 for the full set of hypotheses.</w:t>
      </w:r>
    </w:p>
    <w:p w14:paraId="16BB42CB" w14:textId="77777777" w:rsidR="007757E0" w:rsidRDefault="007757E0" w:rsidP="007757E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 xml:space="preserve">USD: United States </w:t>
      </w:r>
      <w:r>
        <w:rPr>
          <w:rFonts w:ascii="Calibri" w:eastAsia="Times New Roman" w:hAnsi="Calibri" w:cs="Calibri"/>
          <w:sz w:val="20"/>
          <w:szCs w:val="20"/>
          <w:lang w:val="en-US" w:eastAsia="fr-FR"/>
        </w:rPr>
        <w:t>d</w:t>
      </w:r>
      <w:r w:rsidRPr="002073F2">
        <w:rPr>
          <w:rFonts w:ascii="Calibri" w:eastAsia="Times New Roman" w:hAnsi="Calibri" w:cs="Calibri"/>
          <w:sz w:val="20"/>
          <w:szCs w:val="20"/>
          <w:lang w:val="en-US" w:eastAsia="fr-FR"/>
        </w:rPr>
        <w:t>ollar; k: thousands; M: million.</w:t>
      </w:r>
    </w:p>
    <w:p w14:paraId="6C8072A6" w14:textId="77777777" w:rsidR="007757E0" w:rsidRPr="002073F2" w:rsidRDefault="007757E0" w:rsidP="007757E0">
      <w:pPr>
        <w:spacing w:after="0" w:line="276" w:lineRule="auto"/>
        <w:jc w:val="both"/>
        <w:rPr>
          <w:rFonts w:ascii="Calibri" w:eastAsia="Times New Roman" w:hAnsi="Calibri" w:cs="Calibri"/>
          <w:sz w:val="20"/>
          <w:szCs w:val="20"/>
          <w:lang w:val="en-US" w:eastAsia="fr-FR"/>
        </w:rPr>
      </w:pPr>
    </w:p>
    <w:sectPr w:rsidR="007757E0" w:rsidRPr="002073F2" w:rsidSect="0042324A"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79A31" w14:textId="77777777" w:rsidR="00C66E86" w:rsidRDefault="00C66E86">
      <w:pPr>
        <w:spacing w:after="0" w:line="240" w:lineRule="auto"/>
      </w:pPr>
      <w:r>
        <w:separator/>
      </w:r>
    </w:p>
  </w:endnote>
  <w:endnote w:type="continuationSeparator" w:id="0">
    <w:p w14:paraId="2581FA2F" w14:textId="77777777" w:rsidR="00C66E86" w:rsidRDefault="00C6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9234623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1AAAEC3D" w14:textId="51750311" w:rsidR="00EE1225" w:rsidRPr="00E2366B" w:rsidRDefault="00864AF3" w:rsidP="00711C3E">
        <w:pPr>
          <w:pStyle w:val="Footer"/>
          <w:jc w:val="right"/>
          <w:rPr>
            <w:rFonts w:ascii="Calibri" w:hAnsi="Calibri" w:cs="Calibri"/>
          </w:rPr>
        </w:pPr>
        <w:r w:rsidRPr="00E2366B">
          <w:rPr>
            <w:rFonts w:ascii="Calibri" w:hAnsi="Calibri" w:cs="Calibri"/>
          </w:rPr>
          <w:fldChar w:fldCharType="begin"/>
        </w:r>
        <w:r w:rsidRPr="00E2366B">
          <w:rPr>
            <w:rFonts w:ascii="Calibri" w:hAnsi="Calibri" w:cs="Calibri"/>
          </w:rPr>
          <w:instrText>PAGE   \* MERGEFORMAT</w:instrText>
        </w:r>
        <w:r w:rsidRPr="00E2366B">
          <w:rPr>
            <w:rFonts w:ascii="Calibri" w:hAnsi="Calibri" w:cs="Calibri"/>
          </w:rPr>
          <w:fldChar w:fldCharType="separate"/>
        </w:r>
        <w:r w:rsidRPr="00E2366B">
          <w:rPr>
            <w:rFonts w:ascii="Calibri" w:hAnsi="Calibri" w:cs="Calibri"/>
          </w:rPr>
          <w:t>2</w:t>
        </w:r>
        <w:r w:rsidRPr="00E2366B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1B9D1" w14:textId="77777777" w:rsidR="00C66E86" w:rsidRDefault="00C66E86">
      <w:pPr>
        <w:spacing w:after="0" w:line="240" w:lineRule="auto"/>
      </w:pPr>
      <w:r>
        <w:separator/>
      </w:r>
    </w:p>
  </w:footnote>
  <w:footnote w:type="continuationSeparator" w:id="0">
    <w:p w14:paraId="3DB27FCE" w14:textId="77777777" w:rsidR="00C66E86" w:rsidRDefault="00C66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477F9"/>
    <w:multiLevelType w:val="hybridMultilevel"/>
    <w:tmpl w:val="CF0A33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D3545"/>
    <w:multiLevelType w:val="hybridMultilevel"/>
    <w:tmpl w:val="5E10EE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31774"/>
    <w:multiLevelType w:val="hybridMultilevel"/>
    <w:tmpl w:val="0A12A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B59AD"/>
    <w:multiLevelType w:val="hybridMultilevel"/>
    <w:tmpl w:val="72E64C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63A69"/>
    <w:multiLevelType w:val="hybridMultilevel"/>
    <w:tmpl w:val="5348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B4F4C"/>
    <w:multiLevelType w:val="hybridMultilevel"/>
    <w:tmpl w:val="2F3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94B7D"/>
    <w:multiLevelType w:val="hybridMultilevel"/>
    <w:tmpl w:val="8A9AA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811831"/>
    <w:multiLevelType w:val="hybridMultilevel"/>
    <w:tmpl w:val="D916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A6A25"/>
    <w:multiLevelType w:val="hybridMultilevel"/>
    <w:tmpl w:val="C7861804"/>
    <w:lvl w:ilvl="0" w:tplc="CD12B4A6">
      <w:start w:val="1"/>
      <w:numFmt w:val="decimal"/>
      <w:lvlText w:val="%1)"/>
      <w:lvlJc w:val="left"/>
      <w:pPr>
        <w:ind w:left="1020" w:hanging="360"/>
      </w:pPr>
    </w:lvl>
    <w:lvl w:ilvl="1" w:tplc="E1228FEA">
      <w:start w:val="1"/>
      <w:numFmt w:val="decimal"/>
      <w:lvlText w:val="%2)"/>
      <w:lvlJc w:val="left"/>
      <w:pPr>
        <w:ind w:left="1020" w:hanging="360"/>
      </w:pPr>
    </w:lvl>
    <w:lvl w:ilvl="2" w:tplc="753AADC6">
      <w:start w:val="1"/>
      <w:numFmt w:val="decimal"/>
      <w:lvlText w:val="%3)"/>
      <w:lvlJc w:val="left"/>
      <w:pPr>
        <w:ind w:left="1020" w:hanging="360"/>
      </w:pPr>
    </w:lvl>
    <w:lvl w:ilvl="3" w:tplc="298A0B2E">
      <w:start w:val="1"/>
      <w:numFmt w:val="decimal"/>
      <w:lvlText w:val="%4)"/>
      <w:lvlJc w:val="left"/>
      <w:pPr>
        <w:ind w:left="1020" w:hanging="360"/>
      </w:pPr>
    </w:lvl>
    <w:lvl w:ilvl="4" w:tplc="4DA4F806">
      <w:start w:val="1"/>
      <w:numFmt w:val="decimal"/>
      <w:lvlText w:val="%5)"/>
      <w:lvlJc w:val="left"/>
      <w:pPr>
        <w:ind w:left="1020" w:hanging="360"/>
      </w:pPr>
    </w:lvl>
    <w:lvl w:ilvl="5" w:tplc="B39E2622">
      <w:start w:val="1"/>
      <w:numFmt w:val="decimal"/>
      <w:lvlText w:val="%6)"/>
      <w:lvlJc w:val="left"/>
      <w:pPr>
        <w:ind w:left="1020" w:hanging="360"/>
      </w:pPr>
    </w:lvl>
    <w:lvl w:ilvl="6" w:tplc="44A6123E">
      <w:start w:val="1"/>
      <w:numFmt w:val="decimal"/>
      <w:lvlText w:val="%7)"/>
      <w:lvlJc w:val="left"/>
      <w:pPr>
        <w:ind w:left="1020" w:hanging="360"/>
      </w:pPr>
    </w:lvl>
    <w:lvl w:ilvl="7" w:tplc="144AAD40">
      <w:start w:val="1"/>
      <w:numFmt w:val="decimal"/>
      <w:lvlText w:val="%8)"/>
      <w:lvlJc w:val="left"/>
      <w:pPr>
        <w:ind w:left="1020" w:hanging="360"/>
      </w:pPr>
    </w:lvl>
    <w:lvl w:ilvl="8" w:tplc="F692E11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8184B76"/>
    <w:multiLevelType w:val="hybridMultilevel"/>
    <w:tmpl w:val="3C342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D53512"/>
    <w:multiLevelType w:val="hybridMultilevel"/>
    <w:tmpl w:val="80244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A7517"/>
    <w:multiLevelType w:val="hybridMultilevel"/>
    <w:tmpl w:val="811815DA"/>
    <w:lvl w:ilvl="0" w:tplc="93B04AC4">
      <w:start w:val="1"/>
      <w:numFmt w:val="decimal"/>
      <w:lvlText w:val="%1)"/>
      <w:lvlJc w:val="left"/>
      <w:pPr>
        <w:ind w:left="1020" w:hanging="360"/>
      </w:pPr>
    </w:lvl>
    <w:lvl w:ilvl="1" w:tplc="97D072AE">
      <w:start w:val="1"/>
      <w:numFmt w:val="decimal"/>
      <w:lvlText w:val="%2)"/>
      <w:lvlJc w:val="left"/>
      <w:pPr>
        <w:ind w:left="1020" w:hanging="360"/>
      </w:pPr>
    </w:lvl>
    <w:lvl w:ilvl="2" w:tplc="F8D4612A">
      <w:start w:val="1"/>
      <w:numFmt w:val="decimal"/>
      <w:lvlText w:val="%3)"/>
      <w:lvlJc w:val="left"/>
      <w:pPr>
        <w:ind w:left="1020" w:hanging="360"/>
      </w:pPr>
    </w:lvl>
    <w:lvl w:ilvl="3" w:tplc="10E448F8">
      <w:start w:val="1"/>
      <w:numFmt w:val="decimal"/>
      <w:lvlText w:val="%4)"/>
      <w:lvlJc w:val="left"/>
      <w:pPr>
        <w:ind w:left="1020" w:hanging="360"/>
      </w:pPr>
    </w:lvl>
    <w:lvl w:ilvl="4" w:tplc="A774AE6A">
      <w:start w:val="1"/>
      <w:numFmt w:val="decimal"/>
      <w:lvlText w:val="%5)"/>
      <w:lvlJc w:val="left"/>
      <w:pPr>
        <w:ind w:left="1020" w:hanging="360"/>
      </w:pPr>
    </w:lvl>
    <w:lvl w:ilvl="5" w:tplc="9AEA77D4">
      <w:start w:val="1"/>
      <w:numFmt w:val="decimal"/>
      <w:lvlText w:val="%6)"/>
      <w:lvlJc w:val="left"/>
      <w:pPr>
        <w:ind w:left="1020" w:hanging="360"/>
      </w:pPr>
    </w:lvl>
    <w:lvl w:ilvl="6" w:tplc="686A3262">
      <w:start w:val="1"/>
      <w:numFmt w:val="decimal"/>
      <w:lvlText w:val="%7)"/>
      <w:lvlJc w:val="left"/>
      <w:pPr>
        <w:ind w:left="1020" w:hanging="360"/>
      </w:pPr>
    </w:lvl>
    <w:lvl w:ilvl="7" w:tplc="4E42B056">
      <w:start w:val="1"/>
      <w:numFmt w:val="decimal"/>
      <w:lvlText w:val="%8)"/>
      <w:lvlJc w:val="left"/>
      <w:pPr>
        <w:ind w:left="1020" w:hanging="360"/>
      </w:pPr>
    </w:lvl>
    <w:lvl w:ilvl="8" w:tplc="4C4C8F7A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2F6203E7"/>
    <w:multiLevelType w:val="hybridMultilevel"/>
    <w:tmpl w:val="DB76E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5F1"/>
    <w:multiLevelType w:val="hybridMultilevel"/>
    <w:tmpl w:val="F21A4F12"/>
    <w:lvl w:ilvl="0" w:tplc="DC80DB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C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14D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2A0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109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B659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1EC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B25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9FA7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6581407"/>
    <w:multiLevelType w:val="hybridMultilevel"/>
    <w:tmpl w:val="617C5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72461"/>
    <w:multiLevelType w:val="hybridMultilevel"/>
    <w:tmpl w:val="8C066B0C"/>
    <w:lvl w:ilvl="0" w:tplc="06A2F068">
      <w:start w:val="1"/>
      <w:numFmt w:val="decimal"/>
      <w:lvlText w:val="%1)"/>
      <w:lvlJc w:val="left"/>
      <w:pPr>
        <w:ind w:left="1020" w:hanging="360"/>
      </w:pPr>
    </w:lvl>
    <w:lvl w:ilvl="1" w:tplc="667E6854">
      <w:start w:val="1"/>
      <w:numFmt w:val="decimal"/>
      <w:lvlText w:val="%2)"/>
      <w:lvlJc w:val="left"/>
      <w:pPr>
        <w:ind w:left="1020" w:hanging="360"/>
      </w:pPr>
    </w:lvl>
    <w:lvl w:ilvl="2" w:tplc="C68EC5B0">
      <w:start w:val="1"/>
      <w:numFmt w:val="decimal"/>
      <w:lvlText w:val="%3)"/>
      <w:lvlJc w:val="left"/>
      <w:pPr>
        <w:ind w:left="1020" w:hanging="360"/>
      </w:pPr>
    </w:lvl>
    <w:lvl w:ilvl="3" w:tplc="A5B470D8">
      <w:start w:val="1"/>
      <w:numFmt w:val="decimal"/>
      <w:lvlText w:val="%4)"/>
      <w:lvlJc w:val="left"/>
      <w:pPr>
        <w:ind w:left="1020" w:hanging="360"/>
      </w:pPr>
    </w:lvl>
    <w:lvl w:ilvl="4" w:tplc="73FE6838">
      <w:start w:val="1"/>
      <w:numFmt w:val="decimal"/>
      <w:lvlText w:val="%5)"/>
      <w:lvlJc w:val="left"/>
      <w:pPr>
        <w:ind w:left="1020" w:hanging="360"/>
      </w:pPr>
    </w:lvl>
    <w:lvl w:ilvl="5" w:tplc="A7B0AEDC">
      <w:start w:val="1"/>
      <w:numFmt w:val="decimal"/>
      <w:lvlText w:val="%6)"/>
      <w:lvlJc w:val="left"/>
      <w:pPr>
        <w:ind w:left="1020" w:hanging="360"/>
      </w:pPr>
    </w:lvl>
    <w:lvl w:ilvl="6" w:tplc="D8B08E52">
      <w:start w:val="1"/>
      <w:numFmt w:val="decimal"/>
      <w:lvlText w:val="%7)"/>
      <w:lvlJc w:val="left"/>
      <w:pPr>
        <w:ind w:left="1020" w:hanging="360"/>
      </w:pPr>
    </w:lvl>
    <w:lvl w:ilvl="7" w:tplc="67849D82">
      <w:start w:val="1"/>
      <w:numFmt w:val="decimal"/>
      <w:lvlText w:val="%8)"/>
      <w:lvlJc w:val="left"/>
      <w:pPr>
        <w:ind w:left="1020" w:hanging="360"/>
      </w:pPr>
    </w:lvl>
    <w:lvl w:ilvl="8" w:tplc="2C285E40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CFC5EC9"/>
    <w:multiLevelType w:val="hybridMultilevel"/>
    <w:tmpl w:val="7DE892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64B5F"/>
    <w:multiLevelType w:val="hybridMultilevel"/>
    <w:tmpl w:val="9E4C5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3ED6"/>
    <w:multiLevelType w:val="multilevel"/>
    <w:tmpl w:val="C2EC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DC34AD"/>
    <w:multiLevelType w:val="hybridMultilevel"/>
    <w:tmpl w:val="799E1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A1C2C">
      <w:numFmt w:val="bullet"/>
      <w:lvlText w:val="-"/>
      <w:lvlJc w:val="left"/>
      <w:pPr>
        <w:ind w:left="3600" w:hanging="360"/>
      </w:pPr>
      <w:rPr>
        <w:rFonts w:ascii="Times New Roman" w:eastAsia="MS Mincho" w:hAnsi="Times New Roman" w:cs="Times New Roman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91433F"/>
    <w:multiLevelType w:val="hybridMultilevel"/>
    <w:tmpl w:val="924CF7A8"/>
    <w:lvl w:ilvl="0" w:tplc="2FC02638">
      <w:start w:val="4"/>
      <w:numFmt w:val="bullet"/>
      <w:lvlText w:val=""/>
      <w:lvlJc w:val="left"/>
      <w:pPr>
        <w:ind w:left="720" w:hanging="360"/>
      </w:pPr>
      <w:rPr>
        <w:rFonts w:ascii="Wingdings" w:eastAsia="MS Mincho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D00A74"/>
    <w:multiLevelType w:val="hybridMultilevel"/>
    <w:tmpl w:val="525612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CA3595"/>
    <w:multiLevelType w:val="hybridMultilevel"/>
    <w:tmpl w:val="CA84A8D4"/>
    <w:lvl w:ilvl="0" w:tplc="81CC0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D88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8C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6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302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AE0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FA6E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286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01D2B72"/>
    <w:multiLevelType w:val="hybridMultilevel"/>
    <w:tmpl w:val="EC181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24746"/>
    <w:multiLevelType w:val="hybridMultilevel"/>
    <w:tmpl w:val="186E71BE"/>
    <w:lvl w:ilvl="0" w:tplc="F67ED768">
      <w:start w:val="1"/>
      <w:numFmt w:val="decimal"/>
      <w:lvlText w:val="%1)"/>
      <w:lvlJc w:val="left"/>
      <w:pPr>
        <w:ind w:left="1020" w:hanging="360"/>
      </w:pPr>
    </w:lvl>
    <w:lvl w:ilvl="1" w:tplc="476089B0">
      <w:start w:val="1"/>
      <w:numFmt w:val="decimal"/>
      <w:lvlText w:val="%2)"/>
      <w:lvlJc w:val="left"/>
      <w:pPr>
        <w:ind w:left="1020" w:hanging="360"/>
      </w:pPr>
    </w:lvl>
    <w:lvl w:ilvl="2" w:tplc="CDD88C36">
      <w:start w:val="1"/>
      <w:numFmt w:val="decimal"/>
      <w:lvlText w:val="%3)"/>
      <w:lvlJc w:val="left"/>
      <w:pPr>
        <w:ind w:left="1020" w:hanging="360"/>
      </w:pPr>
    </w:lvl>
    <w:lvl w:ilvl="3" w:tplc="6DD4B660">
      <w:start w:val="1"/>
      <w:numFmt w:val="decimal"/>
      <w:lvlText w:val="%4)"/>
      <w:lvlJc w:val="left"/>
      <w:pPr>
        <w:ind w:left="1020" w:hanging="360"/>
      </w:pPr>
    </w:lvl>
    <w:lvl w:ilvl="4" w:tplc="02EC9406">
      <w:start w:val="1"/>
      <w:numFmt w:val="decimal"/>
      <w:lvlText w:val="%5)"/>
      <w:lvlJc w:val="left"/>
      <w:pPr>
        <w:ind w:left="1020" w:hanging="360"/>
      </w:pPr>
    </w:lvl>
    <w:lvl w:ilvl="5" w:tplc="1A78B3F4">
      <w:start w:val="1"/>
      <w:numFmt w:val="decimal"/>
      <w:lvlText w:val="%6)"/>
      <w:lvlJc w:val="left"/>
      <w:pPr>
        <w:ind w:left="1020" w:hanging="360"/>
      </w:pPr>
    </w:lvl>
    <w:lvl w:ilvl="6" w:tplc="16E8489A">
      <w:start w:val="1"/>
      <w:numFmt w:val="decimal"/>
      <w:lvlText w:val="%7)"/>
      <w:lvlJc w:val="left"/>
      <w:pPr>
        <w:ind w:left="1020" w:hanging="360"/>
      </w:pPr>
    </w:lvl>
    <w:lvl w:ilvl="7" w:tplc="B42EDD2E">
      <w:start w:val="1"/>
      <w:numFmt w:val="decimal"/>
      <w:lvlText w:val="%8)"/>
      <w:lvlJc w:val="left"/>
      <w:pPr>
        <w:ind w:left="1020" w:hanging="360"/>
      </w:pPr>
    </w:lvl>
    <w:lvl w:ilvl="8" w:tplc="E56C1E7C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53E94896"/>
    <w:multiLevelType w:val="hybridMultilevel"/>
    <w:tmpl w:val="DF4022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D631FD"/>
    <w:multiLevelType w:val="hybridMultilevel"/>
    <w:tmpl w:val="434295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8D25E2"/>
    <w:multiLevelType w:val="hybridMultilevel"/>
    <w:tmpl w:val="23A02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C66E7C"/>
    <w:multiLevelType w:val="hybridMultilevel"/>
    <w:tmpl w:val="CDFCC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CE3350"/>
    <w:multiLevelType w:val="hybridMultilevel"/>
    <w:tmpl w:val="A06CE428"/>
    <w:lvl w:ilvl="0" w:tplc="8AA2F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AA7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44A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445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30D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984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62A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03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A06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09B5EBA"/>
    <w:multiLevelType w:val="hybridMultilevel"/>
    <w:tmpl w:val="F530F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B2692"/>
    <w:multiLevelType w:val="hybridMultilevel"/>
    <w:tmpl w:val="D5B2B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A151FD"/>
    <w:multiLevelType w:val="hybridMultilevel"/>
    <w:tmpl w:val="253E2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5D0D"/>
    <w:multiLevelType w:val="hybridMultilevel"/>
    <w:tmpl w:val="73C6FF60"/>
    <w:lvl w:ilvl="0" w:tplc="23A0F3B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E77694"/>
    <w:multiLevelType w:val="hybridMultilevel"/>
    <w:tmpl w:val="BCF82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53052"/>
    <w:multiLevelType w:val="hybridMultilevel"/>
    <w:tmpl w:val="D85E5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84080B"/>
    <w:multiLevelType w:val="hybridMultilevel"/>
    <w:tmpl w:val="6ADE5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444AFE"/>
    <w:multiLevelType w:val="hybridMultilevel"/>
    <w:tmpl w:val="6CCA0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3B4683"/>
    <w:multiLevelType w:val="hybridMultilevel"/>
    <w:tmpl w:val="5762C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882311">
    <w:abstractNumId w:val="3"/>
  </w:num>
  <w:num w:numId="2" w16cid:durableId="1078284760">
    <w:abstractNumId w:val="0"/>
  </w:num>
  <w:num w:numId="3" w16cid:durableId="1214073358">
    <w:abstractNumId w:val="37"/>
  </w:num>
  <w:num w:numId="4" w16cid:durableId="1386678191">
    <w:abstractNumId w:val="16"/>
  </w:num>
  <w:num w:numId="5" w16cid:durableId="417751322">
    <w:abstractNumId w:val="34"/>
  </w:num>
  <w:num w:numId="6" w16cid:durableId="1117989968">
    <w:abstractNumId w:val="27"/>
  </w:num>
  <w:num w:numId="7" w16cid:durableId="552228586">
    <w:abstractNumId w:val="9"/>
  </w:num>
  <w:num w:numId="8" w16cid:durableId="924874502">
    <w:abstractNumId w:val="8"/>
  </w:num>
  <w:num w:numId="9" w16cid:durableId="1276672766">
    <w:abstractNumId w:val="15"/>
  </w:num>
  <w:num w:numId="10" w16cid:durableId="87311305">
    <w:abstractNumId w:val="14"/>
  </w:num>
  <w:num w:numId="11" w16cid:durableId="992103922">
    <w:abstractNumId w:val="21"/>
  </w:num>
  <w:num w:numId="12" w16cid:durableId="2081705521">
    <w:abstractNumId w:val="18"/>
  </w:num>
  <w:num w:numId="13" w16cid:durableId="1068652303">
    <w:abstractNumId w:val="33"/>
  </w:num>
  <w:num w:numId="14" w16cid:durableId="1642229532">
    <w:abstractNumId w:val="29"/>
  </w:num>
  <w:num w:numId="15" w16cid:durableId="471749255">
    <w:abstractNumId w:val="13"/>
  </w:num>
  <w:num w:numId="16" w16cid:durableId="741102488">
    <w:abstractNumId w:val="22"/>
  </w:num>
  <w:num w:numId="17" w16cid:durableId="1937666930">
    <w:abstractNumId w:val="24"/>
  </w:num>
  <w:num w:numId="18" w16cid:durableId="858394915">
    <w:abstractNumId w:val="19"/>
  </w:num>
  <w:num w:numId="19" w16cid:durableId="1721707264">
    <w:abstractNumId w:val="5"/>
  </w:num>
  <w:num w:numId="20" w16cid:durableId="182742262">
    <w:abstractNumId w:val="4"/>
  </w:num>
  <w:num w:numId="21" w16cid:durableId="1566137801">
    <w:abstractNumId w:val="32"/>
  </w:num>
  <w:num w:numId="22" w16cid:durableId="388696030">
    <w:abstractNumId w:val="35"/>
  </w:num>
  <w:num w:numId="23" w16cid:durableId="1625884765">
    <w:abstractNumId w:val="36"/>
  </w:num>
  <w:num w:numId="24" w16cid:durableId="2061442430">
    <w:abstractNumId w:val="38"/>
  </w:num>
  <w:num w:numId="25" w16cid:durableId="1120951449">
    <w:abstractNumId w:val="10"/>
  </w:num>
  <w:num w:numId="26" w16cid:durableId="740832104">
    <w:abstractNumId w:val="2"/>
  </w:num>
  <w:num w:numId="27" w16cid:durableId="1191917737">
    <w:abstractNumId w:val="6"/>
  </w:num>
  <w:num w:numId="28" w16cid:durableId="1527333118">
    <w:abstractNumId w:val="25"/>
  </w:num>
  <w:num w:numId="29" w16cid:durableId="202137737">
    <w:abstractNumId w:val="17"/>
  </w:num>
  <w:num w:numId="30" w16cid:durableId="406877242">
    <w:abstractNumId w:val="31"/>
  </w:num>
  <w:num w:numId="31" w16cid:durableId="654338759">
    <w:abstractNumId w:val="26"/>
  </w:num>
  <w:num w:numId="32" w16cid:durableId="1247882267">
    <w:abstractNumId w:val="1"/>
  </w:num>
  <w:num w:numId="33" w16cid:durableId="2051684351">
    <w:abstractNumId w:val="12"/>
  </w:num>
  <w:num w:numId="34" w16cid:durableId="935820683">
    <w:abstractNumId w:val="7"/>
  </w:num>
  <w:num w:numId="35" w16cid:durableId="1016813759">
    <w:abstractNumId w:val="30"/>
  </w:num>
  <w:num w:numId="36" w16cid:durableId="1461219787">
    <w:abstractNumId w:val="28"/>
  </w:num>
  <w:num w:numId="37" w16cid:durableId="556362012">
    <w:abstractNumId w:val="23"/>
  </w:num>
  <w:num w:numId="38" w16cid:durableId="1796757307">
    <w:abstractNumId w:val="11"/>
  </w:num>
  <w:num w:numId="39" w16cid:durableId="320235924">
    <w:abstractNumId w:val="2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DA"/>
    <w:rsid w:val="00002FDD"/>
    <w:rsid w:val="000043D5"/>
    <w:rsid w:val="00010393"/>
    <w:rsid w:val="000103F5"/>
    <w:rsid w:val="000105C2"/>
    <w:rsid w:val="000105C6"/>
    <w:rsid w:val="00013448"/>
    <w:rsid w:val="00014473"/>
    <w:rsid w:val="00014CDB"/>
    <w:rsid w:val="0001512C"/>
    <w:rsid w:val="00015A85"/>
    <w:rsid w:val="0001612D"/>
    <w:rsid w:val="00020C76"/>
    <w:rsid w:val="00022982"/>
    <w:rsid w:val="00022F2C"/>
    <w:rsid w:val="00023C7F"/>
    <w:rsid w:val="00023F27"/>
    <w:rsid w:val="000250B0"/>
    <w:rsid w:val="00025F50"/>
    <w:rsid w:val="00025F9C"/>
    <w:rsid w:val="000277FB"/>
    <w:rsid w:val="0002788B"/>
    <w:rsid w:val="00031826"/>
    <w:rsid w:val="00031CD4"/>
    <w:rsid w:val="000324FB"/>
    <w:rsid w:val="00033024"/>
    <w:rsid w:val="000342EB"/>
    <w:rsid w:val="00034640"/>
    <w:rsid w:val="00036090"/>
    <w:rsid w:val="00036333"/>
    <w:rsid w:val="0003748E"/>
    <w:rsid w:val="00040D55"/>
    <w:rsid w:val="000414EC"/>
    <w:rsid w:val="00041699"/>
    <w:rsid w:val="0004174E"/>
    <w:rsid w:val="00041D30"/>
    <w:rsid w:val="0004235A"/>
    <w:rsid w:val="0004419A"/>
    <w:rsid w:val="00044CB1"/>
    <w:rsid w:val="00044FD6"/>
    <w:rsid w:val="00046BD1"/>
    <w:rsid w:val="00046D2E"/>
    <w:rsid w:val="0004727C"/>
    <w:rsid w:val="0005115B"/>
    <w:rsid w:val="00052AB1"/>
    <w:rsid w:val="00054C1D"/>
    <w:rsid w:val="00054C7A"/>
    <w:rsid w:val="000564AD"/>
    <w:rsid w:val="00057A23"/>
    <w:rsid w:val="000609AB"/>
    <w:rsid w:val="00062529"/>
    <w:rsid w:val="00062B0C"/>
    <w:rsid w:val="00064292"/>
    <w:rsid w:val="00067EA1"/>
    <w:rsid w:val="0007045A"/>
    <w:rsid w:val="000712A2"/>
    <w:rsid w:val="00071F95"/>
    <w:rsid w:val="00073ADC"/>
    <w:rsid w:val="00075466"/>
    <w:rsid w:val="000759A8"/>
    <w:rsid w:val="00075A1A"/>
    <w:rsid w:val="00076063"/>
    <w:rsid w:val="00080570"/>
    <w:rsid w:val="0008087E"/>
    <w:rsid w:val="000808E9"/>
    <w:rsid w:val="0008151E"/>
    <w:rsid w:val="00081E21"/>
    <w:rsid w:val="00082355"/>
    <w:rsid w:val="00082DC5"/>
    <w:rsid w:val="00083185"/>
    <w:rsid w:val="0008366D"/>
    <w:rsid w:val="00084B79"/>
    <w:rsid w:val="000910C2"/>
    <w:rsid w:val="000922B9"/>
    <w:rsid w:val="00092FD5"/>
    <w:rsid w:val="00093F99"/>
    <w:rsid w:val="00093FDC"/>
    <w:rsid w:val="00094123"/>
    <w:rsid w:val="00095EAC"/>
    <w:rsid w:val="0009680C"/>
    <w:rsid w:val="000972B9"/>
    <w:rsid w:val="000A123B"/>
    <w:rsid w:val="000A1551"/>
    <w:rsid w:val="000A4070"/>
    <w:rsid w:val="000A4DA7"/>
    <w:rsid w:val="000A68C0"/>
    <w:rsid w:val="000A74CB"/>
    <w:rsid w:val="000A7625"/>
    <w:rsid w:val="000A7B89"/>
    <w:rsid w:val="000A7D70"/>
    <w:rsid w:val="000B1DE4"/>
    <w:rsid w:val="000B231E"/>
    <w:rsid w:val="000B242D"/>
    <w:rsid w:val="000B245A"/>
    <w:rsid w:val="000B2B2D"/>
    <w:rsid w:val="000B2E40"/>
    <w:rsid w:val="000B35FF"/>
    <w:rsid w:val="000B4B50"/>
    <w:rsid w:val="000B5A26"/>
    <w:rsid w:val="000B5CC4"/>
    <w:rsid w:val="000B6FEE"/>
    <w:rsid w:val="000B7318"/>
    <w:rsid w:val="000C0C44"/>
    <w:rsid w:val="000C7922"/>
    <w:rsid w:val="000C7F18"/>
    <w:rsid w:val="000D1EE7"/>
    <w:rsid w:val="000D24DA"/>
    <w:rsid w:val="000D48F4"/>
    <w:rsid w:val="000D615D"/>
    <w:rsid w:val="000D63A8"/>
    <w:rsid w:val="000D6DF6"/>
    <w:rsid w:val="000E125A"/>
    <w:rsid w:val="000E258F"/>
    <w:rsid w:val="000E516A"/>
    <w:rsid w:val="000E54EA"/>
    <w:rsid w:val="000F048F"/>
    <w:rsid w:val="000F34A0"/>
    <w:rsid w:val="000F3A2C"/>
    <w:rsid w:val="000F539E"/>
    <w:rsid w:val="000F6860"/>
    <w:rsid w:val="00100B1B"/>
    <w:rsid w:val="00100D7C"/>
    <w:rsid w:val="00100F2F"/>
    <w:rsid w:val="00101622"/>
    <w:rsid w:val="00101AD2"/>
    <w:rsid w:val="00102604"/>
    <w:rsid w:val="00102CAE"/>
    <w:rsid w:val="0010339C"/>
    <w:rsid w:val="001040A6"/>
    <w:rsid w:val="001059BF"/>
    <w:rsid w:val="00106B8D"/>
    <w:rsid w:val="0011144D"/>
    <w:rsid w:val="00111CF0"/>
    <w:rsid w:val="001123A6"/>
    <w:rsid w:val="00112677"/>
    <w:rsid w:val="00112F72"/>
    <w:rsid w:val="001132E4"/>
    <w:rsid w:val="00121813"/>
    <w:rsid w:val="00124EDF"/>
    <w:rsid w:val="001251E0"/>
    <w:rsid w:val="001278E9"/>
    <w:rsid w:val="00127EE9"/>
    <w:rsid w:val="00132AA4"/>
    <w:rsid w:val="00132D1A"/>
    <w:rsid w:val="00134CC7"/>
    <w:rsid w:val="001358EC"/>
    <w:rsid w:val="00135CA7"/>
    <w:rsid w:val="00136C5F"/>
    <w:rsid w:val="00136D1F"/>
    <w:rsid w:val="00136E72"/>
    <w:rsid w:val="00140A08"/>
    <w:rsid w:val="00142165"/>
    <w:rsid w:val="00142317"/>
    <w:rsid w:val="00142C4B"/>
    <w:rsid w:val="00142C55"/>
    <w:rsid w:val="00143046"/>
    <w:rsid w:val="00144815"/>
    <w:rsid w:val="001457F6"/>
    <w:rsid w:val="00151D33"/>
    <w:rsid w:val="00152AB4"/>
    <w:rsid w:val="00152ABF"/>
    <w:rsid w:val="0015399F"/>
    <w:rsid w:val="00155038"/>
    <w:rsid w:val="00156E1E"/>
    <w:rsid w:val="00157278"/>
    <w:rsid w:val="00161581"/>
    <w:rsid w:val="00162323"/>
    <w:rsid w:val="00164DD9"/>
    <w:rsid w:val="0016559E"/>
    <w:rsid w:val="00165670"/>
    <w:rsid w:val="001656CF"/>
    <w:rsid w:val="00166019"/>
    <w:rsid w:val="001660DB"/>
    <w:rsid w:val="00166530"/>
    <w:rsid w:val="0016662B"/>
    <w:rsid w:val="00166CA8"/>
    <w:rsid w:val="001672A8"/>
    <w:rsid w:val="00170179"/>
    <w:rsid w:val="00172B15"/>
    <w:rsid w:val="00174959"/>
    <w:rsid w:val="001759C5"/>
    <w:rsid w:val="00175A2A"/>
    <w:rsid w:val="00176FC9"/>
    <w:rsid w:val="0017717E"/>
    <w:rsid w:val="00177B44"/>
    <w:rsid w:val="00180D5D"/>
    <w:rsid w:val="001850F7"/>
    <w:rsid w:val="00185E19"/>
    <w:rsid w:val="00186309"/>
    <w:rsid w:val="001872C6"/>
    <w:rsid w:val="00192823"/>
    <w:rsid w:val="00193BEE"/>
    <w:rsid w:val="00194294"/>
    <w:rsid w:val="001A0CF5"/>
    <w:rsid w:val="001A1050"/>
    <w:rsid w:val="001A2886"/>
    <w:rsid w:val="001A28DA"/>
    <w:rsid w:val="001A3E11"/>
    <w:rsid w:val="001A3F9E"/>
    <w:rsid w:val="001A5525"/>
    <w:rsid w:val="001A58B7"/>
    <w:rsid w:val="001A66C1"/>
    <w:rsid w:val="001A693C"/>
    <w:rsid w:val="001B011C"/>
    <w:rsid w:val="001B0F14"/>
    <w:rsid w:val="001B175F"/>
    <w:rsid w:val="001B2982"/>
    <w:rsid w:val="001B3018"/>
    <w:rsid w:val="001B43EA"/>
    <w:rsid w:val="001B474D"/>
    <w:rsid w:val="001B4B95"/>
    <w:rsid w:val="001B5C01"/>
    <w:rsid w:val="001B788E"/>
    <w:rsid w:val="001B790D"/>
    <w:rsid w:val="001C1FB8"/>
    <w:rsid w:val="001C2B47"/>
    <w:rsid w:val="001C3852"/>
    <w:rsid w:val="001C4779"/>
    <w:rsid w:val="001C5C26"/>
    <w:rsid w:val="001C70D4"/>
    <w:rsid w:val="001C755F"/>
    <w:rsid w:val="001C7A05"/>
    <w:rsid w:val="001C7E24"/>
    <w:rsid w:val="001D0742"/>
    <w:rsid w:val="001D17F6"/>
    <w:rsid w:val="001D18EE"/>
    <w:rsid w:val="001D1DD1"/>
    <w:rsid w:val="001D20E2"/>
    <w:rsid w:val="001D3C6F"/>
    <w:rsid w:val="001D3DE7"/>
    <w:rsid w:val="001D41DD"/>
    <w:rsid w:val="001D49DE"/>
    <w:rsid w:val="001D4A3A"/>
    <w:rsid w:val="001D4D94"/>
    <w:rsid w:val="001D55A7"/>
    <w:rsid w:val="001D67C2"/>
    <w:rsid w:val="001D7F3B"/>
    <w:rsid w:val="001E09A9"/>
    <w:rsid w:val="001E2413"/>
    <w:rsid w:val="001E2E97"/>
    <w:rsid w:val="001E38A9"/>
    <w:rsid w:val="001E573C"/>
    <w:rsid w:val="001E5767"/>
    <w:rsid w:val="001E5CAC"/>
    <w:rsid w:val="001E743A"/>
    <w:rsid w:val="001E7817"/>
    <w:rsid w:val="001F00E9"/>
    <w:rsid w:val="001F0686"/>
    <w:rsid w:val="001F166E"/>
    <w:rsid w:val="001F1DB6"/>
    <w:rsid w:val="001F2ED1"/>
    <w:rsid w:val="001F46FF"/>
    <w:rsid w:val="001F5B5E"/>
    <w:rsid w:val="001F6CF7"/>
    <w:rsid w:val="001F705C"/>
    <w:rsid w:val="002010A5"/>
    <w:rsid w:val="00202DC2"/>
    <w:rsid w:val="00202F3C"/>
    <w:rsid w:val="002030E3"/>
    <w:rsid w:val="0020365A"/>
    <w:rsid w:val="00203D9E"/>
    <w:rsid w:val="00204311"/>
    <w:rsid w:val="002049F2"/>
    <w:rsid w:val="00205CCE"/>
    <w:rsid w:val="002064F0"/>
    <w:rsid w:val="002067C5"/>
    <w:rsid w:val="00206999"/>
    <w:rsid w:val="00206BAE"/>
    <w:rsid w:val="00206BDD"/>
    <w:rsid w:val="00206C9B"/>
    <w:rsid w:val="002073F2"/>
    <w:rsid w:val="00207C37"/>
    <w:rsid w:val="00207F9A"/>
    <w:rsid w:val="0021143D"/>
    <w:rsid w:val="00215CE9"/>
    <w:rsid w:val="00215DDD"/>
    <w:rsid w:val="00216490"/>
    <w:rsid w:val="002167AE"/>
    <w:rsid w:val="00216823"/>
    <w:rsid w:val="00216C45"/>
    <w:rsid w:val="0021721A"/>
    <w:rsid w:val="0022124C"/>
    <w:rsid w:val="002236B4"/>
    <w:rsid w:val="00224164"/>
    <w:rsid w:val="00224D3E"/>
    <w:rsid w:val="00224F7D"/>
    <w:rsid w:val="002250FB"/>
    <w:rsid w:val="00225DFB"/>
    <w:rsid w:val="0022698C"/>
    <w:rsid w:val="00227AAA"/>
    <w:rsid w:val="00230111"/>
    <w:rsid w:val="002315C4"/>
    <w:rsid w:val="00232D01"/>
    <w:rsid w:val="002336F4"/>
    <w:rsid w:val="00233C6F"/>
    <w:rsid w:val="002364DA"/>
    <w:rsid w:val="002368A0"/>
    <w:rsid w:val="002409C5"/>
    <w:rsid w:val="00240FC1"/>
    <w:rsid w:val="00241FF1"/>
    <w:rsid w:val="00242445"/>
    <w:rsid w:val="002432E8"/>
    <w:rsid w:val="00244131"/>
    <w:rsid w:val="0024453F"/>
    <w:rsid w:val="00244CD4"/>
    <w:rsid w:val="00245D91"/>
    <w:rsid w:val="00245F44"/>
    <w:rsid w:val="00246773"/>
    <w:rsid w:val="00246D2A"/>
    <w:rsid w:val="00247DC3"/>
    <w:rsid w:val="00247F92"/>
    <w:rsid w:val="0025075F"/>
    <w:rsid w:val="002521C8"/>
    <w:rsid w:val="002607B8"/>
    <w:rsid w:val="0026094F"/>
    <w:rsid w:val="00263B8A"/>
    <w:rsid w:val="00264444"/>
    <w:rsid w:val="00264F96"/>
    <w:rsid w:val="002672C1"/>
    <w:rsid w:val="00271836"/>
    <w:rsid w:val="0027266F"/>
    <w:rsid w:val="00272BC7"/>
    <w:rsid w:val="00273543"/>
    <w:rsid w:val="00273649"/>
    <w:rsid w:val="00274483"/>
    <w:rsid w:val="002747BD"/>
    <w:rsid w:val="0027553A"/>
    <w:rsid w:val="002760B1"/>
    <w:rsid w:val="002769FE"/>
    <w:rsid w:val="00277010"/>
    <w:rsid w:val="00280608"/>
    <w:rsid w:val="002823DD"/>
    <w:rsid w:val="002827E8"/>
    <w:rsid w:val="00282853"/>
    <w:rsid w:val="00283501"/>
    <w:rsid w:val="00283832"/>
    <w:rsid w:val="00283C15"/>
    <w:rsid w:val="00286B11"/>
    <w:rsid w:val="00287A5B"/>
    <w:rsid w:val="00287FB7"/>
    <w:rsid w:val="00291FA0"/>
    <w:rsid w:val="002921DF"/>
    <w:rsid w:val="00292F6D"/>
    <w:rsid w:val="00292F74"/>
    <w:rsid w:val="0029535F"/>
    <w:rsid w:val="00296367"/>
    <w:rsid w:val="0029670B"/>
    <w:rsid w:val="002976E1"/>
    <w:rsid w:val="002A120B"/>
    <w:rsid w:val="002A3C3F"/>
    <w:rsid w:val="002A5C5D"/>
    <w:rsid w:val="002A5FE8"/>
    <w:rsid w:val="002A7387"/>
    <w:rsid w:val="002A7447"/>
    <w:rsid w:val="002B3FA0"/>
    <w:rsid w:val="002B7B26"/>
    <w:rsid w:val="002B7E40"/>
    <w:rsid w:val="002C1FD9"/>
    <w:rsid w:val="002C36D5"/>
    <w:rsid w:val="002C59C0"/>
    <w:rsid w:val="002C5A95"/>
    <w:rsid w:val="002C62EE"/>
    <w:rsid w:val="002C69C9"/>
    <w:rsid w:val="002C6FDA"/>
    <w:rsid w:val="002C71ED"/>
    <w:rsid w:val="002C795C"/>
    <w:rsid w:val="002D0826"/>
    <w:rsid w:val="002D1E0B"/>
    <w:rsid w:val="002D3B04"/>
    <w:rsid w:val="002D5A42"/>
    <w:rsid w:val="002D6925"/>
    <w:rsid w:val="002D70AB"/>
    <w:rsid w:val="002E0497"/>
    <w:rsid w:val="002E191C"/>
    <w:rsid w:val="002E27D3"/>
    <w:rsid w:val="002E2BDE"/>
    <w:rsid w:val="002E2D1E"/>
    <w:rsid w:val="002E5B95"/>
    <w:rsid w:val="002E646F"/>
    <w:rsid w:val="002E7F40"/>
    <w:rsid w:val="002F2190"/>
    <w:rsid w:val="002F25FA"/>
    <w:rsid w:val="002F5385"/>
    <w:rsid w:val="002F5762"/>
    <w:rsid w:val="002F57C7"/>
    <w:rsid w:val="002F625C"/>
    <w:rsid w:val="002F6DA3"/>
    <w:rsid w:val="002F7475"/>
    <w:rsid w:val="002F7E6C"/>
    <w:rsid w:val="00300B71"/>
    <w:rsid w:val="00301BEE"/>
    <w:rsid w:val="00304199"/>
    <w:rsid w:val="003059D6"/>
    <w:rsid w:val="00305F00"/>
    <w:rsid w:val="0030756F"/>
    <w:rsid w:val="003079B6"/>
    <w:rsid w:val="003103F2"/>
    <w:rsid w:val="00311585"/>
    <w:rsid w:val="00311C48"/>
    <w:rsid w:val="0031297D"/>
    <w:rsid w:val="0031322D"/>
    <w:rsid w:val="0031344B"/>
    <w:rsid w:val="003135C4"/>
    <w:rsid w:val="00314BF1"/>
    <w:rsid w:val="00315314"/>
    <w:rsid w:val="00317930"/>
    <w:rsid w:val="00317F2A"/>
    <w:rsid w:val="0032048C"/>
    <w:rsid w:val="00324294"/>
    <w:rsid w:val="003253FF"/>
    <w:rsid w:val="00326E92"/>
    <w:rsid w:val="00326FE1"/>
    <w:rsid w:val="0032731B"/>
    <w:rsid w:val="00330A5F"/>
    <w:rsid w:val="00331143"/>
    <w:rsid w:val="00335F68"/>
    <w:rsid w:val="00340BF1"/>
    <w:rsid w:val="00343CBE"/>
    <w:rsid w:val="003479B5"/>
    <w:rsid w:val="00350AFD"/>
    <w:rsid w:val="0035173A"/>
    <w:rsid w:val="00352307"/>
    <w:rsid w:val="00353245"/>
    <w:rsid w:val="00353B75"/>
    <w:rsid w:val="00354958"/>
    <w:rsid w:val="003559A6"/>
    <w:rsid w:val="0035614D"/>
    <w:rsid w:val="00356872"/>
    <w:rsid w:val="00356DEE"/>
    <w:rsid w:val="00356E09"/>
    <w:rsid w:val="00361A85"/>
    <w:rsid w:val="00361C6D"/>
    <w:rsid w:val="00362732"/>
    <w:rsid w:val="003633E2"/>
    <w:rsid w:val="003638BE"/>
    <w:rsid w:val="00363C2A"/>
    <w:rsid w:val="00365B7B"/>
    <w:rsid w:val="00365DE9"/>
    <w:rsid w:val="00367F39"/>
    <w:rsid w:val="00370404"/>
    <w:rsid w:val="003717C1"/>
    <w:rsid w:val="00372158"/>
    <w:rsid w:val="003741D2"/>
    <w:rsid w:val="0037574C"/>
    <w:rsid w:val="0037650E"/>
    <w:rsid w:val="00376D95"/>
    <w:rsid w:val="00377C49"/>
    <w:rsid w:val="003816CB"/>
    <w:rsid w:val="00384014"/>
    <w:rsid w:val="00384334"/>
    <w:rsid w:val="003854D8"/>
    <w:rsid w:val="0038690C"/>
    <w:rsid w:val="00386E36"/>
    <w:rsid w:val="00387093"/>
    <w:rsid w:val="003870AA"/>
    <w:rsid w:val="00387F1C"/>
    <w:rsid w:val="0039033C"/>
    <w:rsid w:val="003904EC"/>
    <w:rsid w:val="00390A6F"/>
    <w:rsid w:val="00391383"/>
    <w:rsid w:val="003913AB"/>
    <w:rsid w:val="003919DD"/>
    <w:rsid w:val="00391EAE"/>
    <w:rsid w:val="003929CE"/>
    <w:rsid w:val="003938A0"/>
    <w:rsid w:val="00393EC2"/>
    <w:rsid w:val="0039449F"/>
    <w:rsid w:val="00396277"/>
    <w:rsid w:val="003A0BAD"/>
    <w:rsid w:val="003A1591"/>
    <w:rsid w:val="003A24B9"/>
    <w:rsid w:val="003A61FA"/>
    <w:rsid w:val="003A6EA3"/>
    <w:rsid w:val="003B08E2"/>
    <w:rsid w:val="003B1E87"/>
    <w:rsid w:val="003B2C36"/>
    <w:rsid w:val="003B3284"/>
    <w:rsid w:val="003B32A8"/>
    <w:rsid w:val="003B3751"/>
    <w:rsid w:val="003C0579"/>
    <w:rsid w:val="003C0A48"/>
    <w:rsid w:val="003C19C6"/>
    <w:rsid w:val="003C2B5C"/>
    <w:rsid w:val="003C3C5C"/>
    <w:rsid w:val="003C4C5B"/>
    <w:rsid w:val="003D0FA3"/>
    <w:rsid w:val="003D1746"/>
    <w:rsid w:val="003D19B3"/>
    <w:rsid w:val="003D2EC2"/>
    <w:rsid w:val="003D2FB5"/>
    <w:rsid w:val="003D32E4"/>
    <w:rsid w:val="003D4816"/>
    <w:rsid w:val="003D4BFC"/>
    <w:rsid w:val="003D62D9"/>
    <w:rsid w:val="003D6B0F"/>
    <w:rsid w:val="003E32E7"/>
    <w:rsid w:val="003E4AA7"/>
    <w:rsid w:val="003E545F"/>
    <w:rsid w:val="003E6ECC"/>
    <w:rsid w:val="003E6F02"/>
    <w:rsid w:val="003E718F"/>
    <w:rsid w:val="003F1B91"/>
    <w:rsid w:val="003F1F25"/>
    <w:rsid w:val="003F265E"/>
    <w:rsid w:val="003F3823"/>
    <w:rsid w:val="003F40DC"/>
    <w:rsid w:val="003F50A8"/>
    <w:rsid w:val="003F5628"/>
    <w:rsid w:val="003F6659"/>
    <w:rsid w:val="00400146"/>
    <w:rsid w:val="004008FE"/>
    <w:rsid w:val="004039C7"/>
    <w:rsid w:val="004048B1"/>
    <w:rsid w:val="00410EF6"/>
    <w:rsid w:val="00412152"/>
    <w:rsid w:val="00412BE9"/>
    <w:rsid w:val="00414A02"/>
    <w:rsid w:val="00416C24"/>
    <w:rsid w:val="00417180"/>
    <w:rsid w:val="00420208"/>
    <w:rsid w:val="00420A12"/>
    <w:rsid w:val="0042143F"/>
    <w:rsid w:val="00422801"/>
    <w:rsid w:val="00422F5C"/>
    <w:rsid w:val="0042324A"/>
    <w:rsid w:val="004234DA"/>
    <w:rsid w:val="00424725"/>
    <w:rsid w:val="00424D08"/>
    <w:rsid w:val="00427115"/>
    <w:rsid w:val="004312BF"/>
    <w:rsid w:val="00431CBD"/>
    <w:rsid w:val="00432543"/>
    <w:rsid w:val="00432848"/>
    <w:rsid w:val="00436EA8"/>
    <w:rsid w:val="004405D1"/>
    <w:rsid w:val="00441C0F"/>
    <w:rsid w:val="00443E3C"/>
    <w:rsid w:val="00444834"/>
    <w:rsid w:val="00445450"/>
    <w:rsid w:val="0044757C"/>
    <w:rsid w:val="00447A6E"/>
    <w:rsid w:val="00453487"/>
    <w:rsid w:val="0045435C"/>
    <w:rsid w:val="004620E8"/>
    <w:rsid w:val="00462C97"/>
    <w:rsid w:val="00462CBA"/>
    <w:rsid w:val="004631F5"/>
    <w:rsid w:val="004674E5"/>
    <w:rsid w:val="00474A80"/>
    <w:rsid w:val="00474A92"/>
    <w:rsid w:val="00475BAF"/>
    <w:rsid w:val="004776D3"/>
    <w:rsid w:val="004807E0"/>
    <w:rsid w:val="00480CB4"/>
    <w:rsid w:val="00481236"/>
    <w:rsid w:val="004816AA"/>
    <w:rsid w:val="00485327"/>
    <w:rsid w:val="004858A2"/>
    <w:rsid w:val="00485C7D"/>
    <w:rsid w:val="00486AA6"/>
    <w:rsid w:val="00486AD4"/>
    <w:rsid w:val="00487A44"/>
    <w:rsid w:val="0049049C"/>
    <w:rsid w:val="00492570"/>
    <w:rsid w:val="00492801"/>
    <w:rsid w:val="004940B0"/>
    <w:rsid w:val="004943FE"/>
    <w:rsid w:val="004A0A23"/>
    <w:rsid w:val="004A302B"/>
    <w:rsid w:val="004A30CC"/>
    <w:rsid w:val="004A470D"/>
    <w:rsid w:val="004A4A0D"/>
    <w:rsid w:val="004A4ADC"/>
    <w:rsid w:val="004A558F"/>
    <w:rsid w:val="004A77F4"/>
    <w:rsid w:val="004B1528"/>
    <w:rsid w:val="004B1E0C"/>
    <w:rsid w:val="004B1F2C"/>
    <w:rsid w:val="004B23B0"/>
    <w:rsid w:val="004B2466"/>
    <w:rsid w:val="004B4A9D"/>
    <w:rsid w:val="004B5AC0"/>
    <w:rsid w:val="004B5C8D"/>
    <w:rsid w:val="004B78C4"/>
    <w:rsid w:val="004C0188"/>
    <w:rsid w:val="004C03D3"/>
    <w:rsid w:val="004C0784"/>
    <w:rsid w:val="004C0D12"/>
    <w:rsid w:val="004C0DDB"/>
    <w:rsid w:val="004C2067"/>
    <w:rsid w:val="004C35E9"/>
    <w:rsid w:val="004C439D"/>
    <w:rsid w:val="004C49B1"/>
    <w:rsid w:val="004C79F0"/>
    <w:rsid w:val="004C7A42"/>
    <w:rsid w:val="004D02DA"/>
    <w:rsid w:val="004D10BE"/>
    <w:rsid w:val="004D29AF"/>
    <w:rsid w:val="004D2DBF"/>
    <w:rsid w:val="004D31A2"/>
    <w:rsid w:val="004D3FDF"/>
    <w:rsid w:val="004D50D6"/>
    <w:rsid w:val="004D65A1"/>
    <w:rsid w:val="004D66C8"/>
    <w:rsid w:val="004D70F0"/>
    <w:rsid w:val="004D7D58"/>
    <w:rsid w:val="004D7EEB"/>
    <w:rsid w:val="004E05EF"/>
    <w:rsid w:val="004E1C07"/>
    <w:rsid w:val="004E2707"/>
    <w:rsid w:val="004E2926"/>
    <w:rsid w:val="004E330F"/>
    <w:rsid w:val="004E3313"/>
    <w:rsid w:val="004E3DD0"/>
    <w:rsid w:val="004E4253"/>
    <w:rsid w:val="004E56D4"/>
    <w:rsid w:val="004E6DB2"/>
    <w:rsid w:val="004E74A3"/>
    <w:rsid w:val="004F17E1"/>
    <w:rsid w:val="00502998"/>
    <w:rsid w:val="00503BAD"/>
    <w:rsid w:val="005048FC"/>
    <w:rsid w:val="0050540F"/>
    <w:rsid w:val="00506086"/>
    <w:rsid w:val="00510257"/>
    <w:rsid w:val="00511C90"/>
    <w:rsid w:val="00512274"/>
    <w:rsid w:val="00512941"/>
    <w:rsid w:val="0051410B"/>
    <w:rsid w:val="00514A2B"/>
    <w:rsid w:val="00514B02"/>
    <w:rsid w:val="00515330"/>
    <w:rsid w:val="005179C4"/>
    <w:rsid w:val="005206B5"/>
    <w:rsid w:val="00521113"/>
    <w:rsid w:val="00524033"/>
    <w:rsid w:val="00525E20"/>
    <w:rsid w:val="00526B14"/>
    <w:rsid w:val="0052746B"/>
    <w:rsid w:val="0052748E"/>
    <w:rsid w:val="005274FD"/>
    <w:rsid w:val="00527639"/>
    <w:rsid w:val="00527D06"/>
    <w:rsid w:val="005313A6"/>
    <w:rsid w:val="00533C65"/>
    <w:rsid w:val="00536D98"/>
    <w:rsid w:val="00536F37"/>
    <w:rsid w:val="00540735"/>
    <w:rsid w:val="005410E0"/>
    <w:rsid w:val="00541D03"/>
    <w:rsid w:val="00542ED2"/>
    <w:rsid w:val="00544A1E"/>
    <w:rsid w:val="00545CCD"/>
    <w:rsid w:val="00545F61"/>
    <w:rsid w:val="0054627E"/>
    <w:rsid w:val="005465A5"/>
    <w:rsid w:val="00550A24"/>
    <w:rsid w:val="00552EF5"/>
    <w:rsid w:val="00553369"/>
    <w:rsid w:val="005539F3"/>
    <w:rsid w:val="00554173"/>
    <w:rsid w:val="0055451E"/>
    <w:rsid w:val="005549F6"/>
    <w:rsid w:val="0055523D"/>
    <w:rsid w:val="0055670D"/>
    <w:rsid w:val="00557CF1"/>
    <w:rsid w:val="00557F32"/>
    <w:rsid w:val="005617D7"/>
    <w:rsid w:val="005633BC"/>
    <w:rsid w:val="0056360C"/>
    <w:rsid w:val="00565411"/>
    <w:rsid w:val="005658C5"/>
    <w:rsid w:val="00565CDC"/>
    <w:rsid w:val="0056665C"/>
    <w:rsid w:val="00566D71"/>
    <w:rsid w:val="005709E8"/>
    <w:rsid w:val="0057161F"/>
    <w:rsid w:val="005720FF"/>
    <w:rsid w:val="00572880"/>
    <w:rsid w:val="00572A61"/>
    <w:rsid w:val="00572B02"/>
    <w:rsid w:val="00573BD0"/>
    <w:rsid w:val="00573E9E"/>
    <w:rsid w:val="00577F70"/>
    <w:rsid w:val="00580B8C"/>
    <w:rsid w:val="00580CE6"/>
    <w:rsid w:val="00580D51"/>
    <w:rsid w:val="005813AE"/>
    <w:rsid w:val="005813BF"/>
    <w:rsid w:val="005814DE"/>
    <w:rsid w:val="00581549"/>
    <w:rsid w:val="00582DD9"/>
    <w:rsid w:val="00584DC9"/>
    <w:rsid w:val="00584F0E"/>
    <w:rsid w:val="00585017"/>
    <w:rsid w:val="005869C9"/>
    <w:rsid w:val="00591DAE"/>
    <w:rsid w:val="005945F7"/>
    <w:rsid w:val="005952B1"/>
    <w:rsid w:val="005960B6"/>
    <w:rsid w:val="005961A9"/>
    <w:rsid w:val="00596CD3"/>
    <w:rsid w:val="00596F8C"/>
    <w:rsid w:val="005A0FCE"/>
    <w:rsid w:val="005A4445"/>
    <w:rsid w:val="005B01F6"/>
    <w:rsid w:val="005B10C1"/>
    <w:rsid w:val="005B1EFC"/>
    <w:rsid w:val="005B22A1"/>
    <w:rsid w:val="005B2793"/>
    <w:rsid w:val="005B554A"/>
    <w:rsid w:val="005B654D"/>
    <w:rsid w:val="005B685F"/>
    <w:rsid w:val="005C02BE"/>
    <w:rsid w:val="005C43D2"/>
    <w:rsid w:val="005C5550"/>
    <w:rsid w:val="005C6FCD"/>
    <w:rsid w:val="005D2ABE"/>
    <w:rsid w:val="005D3112"/>
    <w:rsid w:val="005D49C9"/>
    <w:rsid w:val="005E2D46"/>
    <w:rsid w:val="005E2FE0"/>
    <w:rsid w:val="005E5DEA"/>
    <w:rsid w:val="005E6376"/>
    <w:rsid w:val="005E6B72"/>
    <w:rsid w:val="005F06C9"/>
    <w:rsid w:val="005F0BD7"/>
    <w:rsid w:val="005F13D6"/>
    <w:rsid w:val="005F1E4F"/>
    <w:rsid w:val="005F33B9"/>
    <w:rsid w:val="005F48B7"/>
    <w:rsid w:val="005F64A4"/>
    <w:rsid w:val="005F720E"/>
    <w:rsid w:val="005F75FF"/>
    <w:rsid w:val="005F767D"/>
    <w:rsid w:val="00600E49"/>
    <w:rsid w:val="00601832"/>
    <w:rsid w:val="00604CC3"/>
    <w:rsid w:val="006055A7"/>
    <w:rsid w:val="0060747A"/>
    <w:rsid w:val="0060783D"/>
    <w:rsid w:val="0061060F"/>
    <w:rsid w:val="0061121D"/>
    <w:rsid w:val="00611C58"/>
    <w:rsid w:val="00612ECB"/>
    <w:rsid w:val="00614EB3"/>
    <w:rsid w:val="00614F11"/>
    <w:rsid w:val="00616192"/>
    <w:rsid w:val="00617339"/>
    <w:rsid w:val="00621A0E"/>
    <w:rsid w:val="006227BD"/>
    <w:rsid w:val="00622F70"/>
    <w:rsid w:val="00623127"/>
    <w:rsid w:val="00623F0D"/>
    <w:rsid w:val="00624186"/>
    <w:rsid w:val="006242E4"/>
    <w:rsid w:val="0062451C"/>
    <w:rsid w:val="00625ACF"/>
    <w:rsid w:val="00625C4B"/>
    <w:rsid w:val="0063220C"/>
    <w:rsid w:val="006327CD"/>
    <w:rsid w:val="0063435F"/>
    <w:rsid w:val="00635751"/>
    <w:rsid w:val="00636037"/>
    <w:rsid w:val="0064028E"/>
    <w:rsid w:val="00640ADA"/>
    <w:rsid w:val="00641DE2"/>
    <w:rsid w:val="00641F27"/>
    <w:rsid w:val="00641F3F"/>
    <w:rsid w:val="00642ED1"/>
    <w:rsid w:val="006440BA"/>
    <w:rsid w:val="006443AF"/>
    <w:rsid w:val="00644523"/>
    <w:rsid w:val="00645EBE"/>
    <w:rsid w:val="0064642C"/>
    <w:rsid w:val="006512B6"/>
    <w:rsid w:val="00652A42"/>
    <w:rsid w:val="006535AB"/>
    <w:rsid w:val="00653F57"/>
    <w:rsid w:val="00653F7D"/>
    <w:rsid w:val="006554B7"/>
    <w:rsid w:val="00656B6E"/>
    <w:rsid w:val="006573D3"/>
    <w:rsid w:val="00660828"/>
    <w:rsid w:val="00660D69"/>
    <w:rsid w:val="00662E97"/>
    <w:rsid w:val="006638B0"/>
    <w:rsid w:val="006677D6"/>
    <w:rsid w:val="00667D9C"/>
    <w:rsid w:val="006714BC"/>
    <w:rsid w:val="006716FC"/>
    <w:rsid w:val="00671853"/>
    <w:rsid w:val="00672887"/>
    <w:rsid w:val="006735B3"/>
    <w:rsid w:val="00676E8E"/>
    <w:rsid w:val="006817F2"/>
    <w:rsid w:val="006818A5"/>
    <w:rsid w:val="00681C6F"/>
    <w:rsid w:val="00682FED"/>
    <w:rsid w:val="00684017"/>
    <w:rsid w:val="00684363"/>
    <w:rsid w:val="00684BDA"/>
    <w:rsid w:val="00684D02"/>
    <w:rsid w:val="00685221"/>
    <w:rsid w:val="00686F9F"/>
    <w:rsid w:val="00693660"/>
    <w:rsid w:val="0069403B"/>
    <w:rsid w:val="00694204"/>
    <w:rsid w:val="006960FE"/>
    <w:rsid w:val="006A0361"/>
    <w:rsid w:val="006A1126"/>
    <w:rsid w:val="006A25A6"/>
    <w:rsid w:val="006A2E43"/>
    <w:rsid w:val="006A3005"/>
    <w:rsid w:val="006A645B"/>
    <w:rsid w:val="006A76A1"/>
    <w:rsid w:val="006B0B7C"/>
    <w:rsid w:val="006B1BB7"/>
    <w:rsid w:val="006B55AF"/>
    <w:rsid w:val="006C011F"/>
    <w:rsid w:val="006C0763"/>
    <w:rsid w:val="006C0EC4"/>
    <w:rsid w:val="006C23B1"/>
    <w:rsid w:val="006C47B0"/>
    <w:rsid w:val="006C7833"/>
    <w:rsid w:val="006C7C93"/>
    <w:rsid w:val="006C7CC3"/>
    <w:rsid w:val="006D1855"/>
    <w:rsid w:val="006D2D5F"/>
    <w:rsid w:val="006D4035"/>
    <w:rsid w:val="006D4BE5"/>
    <w:rsid w:val="006D4E88"/>
    <w:rsid w:val="006D53C2"/>
    <w:rsid w:val="006D68C5"/>
    <w:rsid w:val="006D718C"/>
    <w:rsid w:val="006E1D9E"/>
    <w:rsid w:val="006E1EB0"/>
    <w:rsid w:val="006E20F7"/>
    <w:rsid w:val="006E2584"/>
    <w:rsid w:val="006E3FD1"/>
    <w:rsid w:val="006E4970"/>
    <w:rsid w:val="006E6083"/>
    <w:rsid w:val="006E6648"/>
    <w:rsid w:val="006F0D4A"/>
    <w:rsid w:val="006F11DA"/>
    <w:rsid w:val="006F1D74"/>
    <w:rsid w:val="006F2637"/>
    <w:rsid w:val="006F336E"/>
    <w:rsid w:val="006F6B89"/>
    <w:rsid w:val="00700BA5"/>
    <w:rsid w:val="007069BC"/>
    <w:rsid w:val="0071009F"/>
    <w:rsid w:val="007104F1"/>
    <w:rsid w:val="0071063A"/>
    <w:rsid w:val="0071175B"/>
    <w:rsid w:val="00711BD9"/>
    <w:rsid w:val="00711C3E"/>
    <w:rsid w:val="00712676"/>
    <w:rsid w:val="00713FE0"/>
    <w:rsid w:val="007144A6"/>
    <w:rsid w:val="007148EF"/>
    <w:rsid w:val="007159C0"/>
    <w:rsid w:val="00721939"/>
    <w:rsid w:val="00724138"/>
    <w:rsid w:val="00725996"/>
    <w:rsid w:val="0072630E"/>
    <w:rsid w:val="0072778C"/>
    <w:rsid w:val="00731E81"/>
    <w:rsid w:val="00732CC9"/>
    <w:rsid w:val="007347FF"/>
    <w:rsid w:val="00734E2E"/>
    <w:rsid w:val="00740220"/>
    <w:rsid w:val="00740A9D"/>
    <w:rsid w:val="00740BB7"/>
    <w:rsid w:val="00741E60"/>
    <w:rsid w:val="00742136"/>
    <w:rsid w:val="007423A9"/>
    <w:rsid w:val="007433A5"/>
    <w:rsid w:val="00743A35"/>
    <w:rsid w:val="00743F19"/>
    <w:rsid w:val="00744537"/>
    <w:rsid w:val="00744C5D"/>
    <w:rsid w:val="00747EFE"/>
    <w:rsid w:val="0075032E"/>
    <w:rsid w:val="00752076"/>
    <w:rsid w:val="00752F15"/>
    <w:rsid w:val="00753125"/>
    <w:rsid w:val="00753B38"/>
    <w:rsid w:val="00753F28"/>
    <w:rsid w:val="00753FF6"/>
    <w:rsid w:val="007542BD"/>
    <w:rsid w:val="0075797F"/>
    <w:rsid w:val="00760A85"/>
    <w:rsid w:val="00761AEA"/>
    <w:rsid w:val="00761D6A"/>
    <w:rsid w:val="007632C2"/>
    <w:rsid w:val="0076351C"/>
    <w:rsid w:val="00763C12"/>
    <w:rsid w:val="007641E0"/>
    <w:rsid w:val="00764E81"/>
    <w:rsid w:val="007669D1"/>
    <w:rsid w:val="00770FFF"/>
    <w:rsid w:val="00771ACF"/>
    <w:rsid w:val="007746C6"/>
    <w:rsid w:val="007748EA"/>
    <w:rsid w:val="00774938"/>
    <w:rsid w:val="00774C0F"/>
    <w:rsid w:val="007757E0"/>
    <w:rsid w:val="00777477"/>
    <w:rsid w:val="007823D7"/>
    <w:rsid w:val="00782986"/>
    <w:rsid w:val="00783B1F"/>
    <w:rsid w:val="00784F50"/>
    <w:rsid w:val="0078550B"/>
    <w:rsid w:val="0078640A"/>
    <w:rsid w:val="007905F5"/>
    <w:rsid w:val="00791C8E"/>
    <w:rsid w:val="00792475"/>
    <w:rsid w:val="00793AEA"/>
    <w:rsid w:val="007950DA"/>
    <w:rsid w:val="0079553B"/>
    <w:rsid w:val="00795583"/>
    <w:rsid w:val="00796568"/>
    <w:rsid w:val="007970A9"/>
    <w:rsid w:val="007A054C"/>
    <w:rsid w:val="007A0573"/>
    <w:rsid w:val="007A10AC"/>
    <w:rsid w:val="007A2A66"/>
    <w:rsid w:val="007A4523"/>
    <w:rsid w:val="007A4F16"/>
    <w:rsid w:val="007A503D"/>
    <w:rsid w:val="007A53DC"/>
    <w:rsid w:val="007A580E"/>
    <w:rsid w:val="007A5987"/>
    <w:rsid w:val="007B0C29"/>
    <w:rsid w:val="007B14EC"/>
    <w:rsid w:val="007B1781"/>
    <w:rsid w:val="007B2A15"/>
    <w:rsid w:val="007B337C"/>
    <w:rsid w:val="007B3F5A"/>
    <w:rsid w:val="007B4AF3"/>
    <w:rsid w:val="007B57DF"/>
    <w:rsid w:val="007B661F"/>
    <w:rsid w:val="007B71FE"/>
    <w:rsid w:val="007C0CAA"/>
    <w:rsid w:val="007C1638"/>
    <w:rsid w:val="007C1B98"/>
    <w:rsid w:val="007C3BE6"/>
    <w:rsid w:val="007C4039"/>
    <w:rsid w:val="007C5EAB"/>
    <w:rsid w:val="007C61C2"/>
    <w:rsid w:val="007C7D6C"/>
    <w:rsid w:val="007D273D"/>
    <w:rsid w:val="007D2886"/>
    <w:rsid w:val="007D385E"/>
    <w:rsid w:val="007D54F1"/>
    <w:rsid w:val="007D5863"/>
    <w:rsid w:val="007D67BD"/>
    <w:rsid w:val="007D6AF2"/>
    <w:rsid w:val="007D6BD0"/>
    <w:rsid w:val="007E1ABB"/>
    <w:rsid w:val="007E26A5"/>
    <w:rsid w:val="007E2DE8"/>
    <w:rsid w:val="007E33E3"/>
    <w:rsid w:val="007E51DD"/>
    <w:rsid w:val="007F1A13"/>
    <w:rsid w:val="007F1B7F"/>
    <w:rsid w:val="007F2C98"/>
    <w:rsid w:val="007F3156"/>
    <w:rsid w:val="007F31E8"/>
    <w:rsid w:val="007F56D0"/>
    <w:rsid w:val="007F5820"/>
    <w:rsid w:val="007F5F17"/>
    <w:rsid w:val="007F702C"/>
    <w:rsid w:val="007F7FCE"/>
    <w:rsid w:val="00800CCF"/>
    <w:rsid w:val="0080107A"/>
    <w:rsid w:val="00802038"/>
    <w:rsid w:val="00803A31"/>
    <w:rsid w:val="008044D4"/>
    <w:rsid w:val="0080540C"/>
    <w:rsid w:val="0080578A"/>
    <w:rsid w:val="008073A7"/>
    <w:rsid w:val="0080754B"/>
    <w:rsid w:val="0080774C"/>
    <w:rsid w:val="00807C36"/>
    <w:rsid w:val="00810001"/>
    <w:rsid w:val="00811CDA"/>
    <w:rsid w:val="0081206E"/>
    <w:rsid w:val="00812CBD"/>
    <w:rsid w:val="008145FE"/>
    <w:rsid w:val="008172B5"/>
    <w:rsid w:val="00820509"/>
    <w:rsid w:val="008206E2"/>
    <w:rsid w:val="008214C9"/>
    <w:rsid w:val="008219A9"/>
    <w:rsid w:val="008232AF"/>
    <w:rsid w:val="008249DC"/>
    <w:rsid w:val="008256CD"/>
    <w:rsid w:val="00826147"/>
    <w:rsid w:val="008265A4"/>
    <w:rsid w:val="00826649"/>
    <w:rsid w:val="00827469"/>
    <w:rsid w:val="00827492"/>
    <w:rsid w:val="00830DC5"/>
    <w:rsid w:val="00832B15"/>
    <w:rsid w:val="0083603D"/>
    <w:rsid w:val="00836093"/>
    <w:rsid w:val="00837C80"/>
    <w:rsid w:val="00840738"/>
    <w:rsid w:val="00842806"/>
    <w:rsid w:val="008437FD"/>
    <w:rsid w:val="00844953"/>
    <w:rsid w:val="00845D91"/>
    <w:rsid w:val="00845F80"/>
    <w:rsid w:val="00846139"/>
    <w:rsid w:val="00846509"/>
    <w:rsid w:val="00847C96"/>
    <w:rsid w:val="0085045A"/>
    <w:rsid w:val="00851618"/>
    <w:rsid w:val="0085205B"/>
    <w:rsid w:val="008535C0"/>
    <w:rsid w:val="008540BE"/>
    <w:rsid w:val="008550CA"/>
    <w:rsid w:val="008562D0"/>
    <w:rsid w:val="00857A8B"/>
    <w:rsid w:val="00863E6F"/>
    <w:rsid w:val="008641A3"/>
    <w:rsid w:val="008646BF"/>
    <w:rsid w:val="00864985"/>
    <w:rsid w:val="00864AF3"/>
    <w:rsid w:val="00865274"/>
    <w:rsid w:val="00865358"/>
    <w:rsid w:val="008667BD"/>
    <w:rsid w:val="00866A1E"/>
    <w:rsid w:val="008674C6"/>
    <w:rsid w:val="0087153F"/>
    <w:rsid w:val="008722AE"/>
    <w:rsid w:val="008726AE"/>
    <w:rsid w:val="00872ECE"/>
    <w:rsid w:val="00873A3E"/>
    <w:rsid w:val="00880D79"/>
    <w:rsid w:val="00881FB3"/>
    <w:rsid w:val="0088497E"/>
    <w:rsid w:val="00890679"/>
    <w:rsid w:val="00892369"/>
    <w:rsid w:val="00892DE0"/>
    <w:rsid w:val="008A020C"/>
    <w:rsid w:val="008A0538"/>
    <w:rsid w:val="008A1646"/>
    <w:rsid w:val="008A1B2E"/>
    <w:rsid w:val="008A1C22"/>
    <w:rsid w:val="008A1D75"/>
    <w:rsid w:val="008A1E1E"/>
    <w:rsid w:val="008A2EE8"/>
    <w:rsid w:val="008A3C0A"/>
    <w:rsid w:val="008A47CA"/>
    <w:rsid w:val="008A5A79"/>
    <w:rsid w:val="008A662A"/>
    <w:rsid w:val="008B0B3A"/>
    <w:rsid w:val="008B12E1"/>
    <w:rsid w:val="008B1F1E"/>
    <w:rsid w:val="008B4AC4"/>
    <w:rsid w:val="008B5529"/>
    <w:rsid w:val="008C1DBE"/>
    <w:rsid w:val="008C2A99"/>
    <w:rsid w:val="008C32B7"/>
    <w:rsid w:val="008C353B"/>
    <w:rsid w:val="008C4DB5"/>
    <w:rsid w:val="008C52F0"/>
    <w:rsid w:val="008C5E0B"/>
    <w:rsid w:val="008C6510"/>
    <w:rsid w:val="008D1B7F"/>
    <w:rsid w:val="008D2E12"/>
    <w:rsid w:val="008D2F44"/>
    <w:rsid w:val="008D3351"/>
    <w:rsid w:val="008D69AD"/>
    <w:rsid w:val="008D7A19"/>
    <w:rsid w:val="008E20AE"/>
    <w:rsid w:val="008E4103"/>
    <w:rsid w:val="008E44B5"/>
    <w:rsid w:val="008E54D0"/>
    <w:rsid w:val="008E6DEC"/>
    <w:rsid w:val="008E6F2A"/>
    <w:rsid w:val="008F040D"/>
    <w:rsid w:val="008F0446"/>
    <w:rsid w:val="008F04B1"/>
    <w:rsid w:val="008F1769"/>
    <w:rsid w:val="008F30A9"/>
    <w:rsid w:val="008F3789"/>
    <w:rsid w:val="008F39F1"/>
    <w:rsid w:val="008F462D"/>
    <w:rsid w:val="008F505A"/>
    <w:rsid w:val="008F55F4"/>
    <w:rsid w:val="008F6A42"/>
    <w:rsid w:val="008F7E1D"/>
    <w:rsid w:val="00900D97"/>
    <w:rsid w:val="00903935"/>
    <w:rsid w:val="00906EA1"/>
    <w:rsid w:val="00911260"/>
    <w:rsid w:val="009117C2"/>
    <w:rsid w:val="0091379A"/>
    <w:rsid w:val="00913EAA"/>
    <w:rsid w:val="009147C3"/>
    <w:rsid w:val="00916E4C"/>
    <w:rsid w:val="00916F6C"/>
    <w:rsid w:val="009171EA"/>
    <w:rsid w:val="00917845"/>
    <w:rsid w:val="00921813"/>
    <w:rsid w:val="0092202E"/>
    <w:rsid w:val="00922477"/>
    <w:rsid w:val="00922DE4"/>
    <w:rsid w:val="00923940"/>
    <w:rsid w:val="00924E31"/>
    <w:rsid w:val="00925264"/>
    <w:rsid w:val="0092543F"/>
    <w:rsid w:val="009259F2"/>
    <w:rsid w:val="00925A60"/>
    <w:rsid w:val="00925F14"/>
    <w:rsid w:val="009302E3"/>
    <w:rsid w:val="00932B44"/>
    <w:rsid w:val="00932D27"/>
    <w:rsid w:val="00933806"/>
    <w:rsid w:val="00933A68"/>
    <w:rsid w:val="00933B0F"/>
    <w:rsid w:val="00934401"/>
    <w:rsid w:val="009354C6"/>
    <w:rsid w:val="00935A40"/>
    <w:rsid w:val="009362AB"/>
    <w:rsid w:val="00936477"/>
    <w:rsid w:val="009376F3"/>
    <w:rsid w:val="00937D6D"/>
    <w:rsid w:val="00940BA2"/>
    <w:rsid w:val="00941433"/>
    <w:rsid w:val="009417F5"/>
    <w:rsid w:val="00944921"/>
    <w:rsid w:val="0094530C"/>
    <w:rsid w:val="00945707"/>
    <w:rsid w:val="00947BC2"/>
    <w:rsid w:val="00950098"/>
    <w:rsid w:val="00951A4F"/>
    <w:rsid w:val="009533B2"/>
    <w:rsid w:val="00953EF7"/>
    <w:rsid w:val="00954933"/>
    <w:rsid w:val="00955619"/>
    <w:rsid w:val="009558BC"/>
    <w:rsid w:val="00955DC3"/>
    <w:rsid w:val="00956B5C"/>
    <w:rsid w:val="009637A0"/>
    <w:rsid w:val="009643E7"/>
    <w:rsid w:val="009658FA"/>
    <w:rsid w:val="00965C65"/>
    <w:rsid w:val="00967AA8"/>
    <w:rsid w:val="00967DCC"/>
    <w:rsid w:val="00967DFA"/>
    <w:rsid w:val="00971A37"/>
    <w:rsid w:val="00971E21"/>
    <w:rsid w:val="0097365B"/>
    <w:rsid w:val="00974313"/>
    <w:rsid w:val="0097492C"/>
    <w:rsid w:val="00975260"/>
    <w:rsid w:val="00975479"/>
    <w:rsid w:val="00975956"/>
    <w:rsid w:val="009775D1"/>
    <w:rsid w:val="00980F04"/>
    <w:rsid w:val="00982145"/>
    <w:rsid w:val="00982620"/>
    <w:rsid w:val="00985688"/>
    <w:rsid w:val="009876E1"/>
    <w:rsid w:val="00990082"/>
    <w:rsid w:val="00990C1D"/>
    <w:rsid w:val="009921D5"/>
    <w:rsid w:val="00992789"/>
    <w:rsid w:val="00995997"/>
    <w:rsid w:val="00996557"/>
    <w:rsid w:val="00996E1E"/>
    <w:rsid w:val="009A0DA5"/>
    <w:rsid w:val="009A22AB"/>
    <w:rsid w:val="009A2A39"/>
    <w:rsid w:val="009A3DD7"/>
    <w:rsid w:val="009A6A9D"/>
    <w:rsid w:val="009A7EB5"/>
    <w:rsid w:val="009B074B"/>
    <w:rsid w:val="009B0DCA"/>
    <w:rsid w:val="009B0FD2"/>
    <w:rsid w:val="009B23A6"/>
    <w:rsid w:val="009B38A3"/>
    <w:rsid w:val="009B45AE"/>
    <w:rsid w:val="009B5213"/>
    <w:rsid w:val="009B6563"/>
    <w:rsid w:val="009B72D1"/>
    <w:rsid w:val="009C0698"/>
    <w:rsid w:val="009C1A4D"/>
    <w:rsid w:val="009C43B0"/>
    <w:rsid w:val="009D00AF"/>
    <w:rsid w:val="009D0756"/>
    <w:rsid w:val="009D086D"/>
    <w:rsid w:val="009D2B77"/>
    <w:rsid w:val="009D417F"/>
    <w:rsid w:val="009D4207"/>
    <w:rsid w:val="009D430D"/>
    <w:rsid w:val="009D4B7E"/>
    <w:rsid w:val="009D5399"/>
    <w:rsid w:val="009D5C01"/>
    <w:rsid w:val="009D60D8"/>
    <w:rsid w:val="009D70B9"/>
    <w:rsid w:val="009D77CC"/>
    <w:rsid w:val="009D7847"/>
    <w:rsid w:val="009E05CB"/>
    <w:rsid w:val="009E17DA"/>
    <w:rsid w:val="009E430C"/>
    <w:rsid w:val="009E49F6"/>
    <w:rsid w:val="009E656D"/>
    <w:rsid w:val="009E69C1"/>
    <w:rsid w:val="009F05A3"/>
    <w:rsid w:val="009F0E5A"/>
    <w:rsid w:val="009F681F"/>
    <w:rsid w:val="009F695C"/>
    <w:rsid w:val="009F6A64"/>
    <w:rsid w:val="009F6E4C"/>
    <w:rsid w:val="009F748E"/>
    <w:rsid w:val="009F7534"/>
    <w:rsid w:val="009F7720"/>
    <w:rsid w:val="00A00693"/>
    <w:rsid w:val="00A02B1F"/>
    <w:rsid w:val="00A0379E"/>
    <w:rsid w:val="00A03BA3"/>
    <w:rsid w:val="00A03E49"/>
    <w:rsid w:val="00A0556B"/>
    <w:rsid w:val="00A12658"/>
    <w:rsid w:val="00A12A76"/>
    <w:rsid w:val="00A14373"/>
    <w:rsid w:val="00A143B4"/>
    <w:rsid w:val="00A15094"/>
    <w:rsid w:val="00A15662"/>
    <w:rsid w:val="00A16BA4"/>
    <w:rsid w:val="00A16EF9"/>
    <w:rsid w:val="00A174A8"/>
    <w:rsid w:val="00A20F28"/>
    <w:rsid w:val="00A2167C"/>
    <w:rsid w:val="00A21C3D"/>
    <w:rsid w:val="00A22CC6"/>
    <w:rsid w:val="00A27F42"/>
    <w:rsid w:val="00A31880"/>
    <w:rsid w:val="00A34E7F"/>
    <w:rsid w:val="00A3634E"/>
    <w:rsid w:val="00A367A3"/>
    <w:rsid w:val="00A36B36"/>
    <w:rsid w:val="00A37B8A"/>
    <w:rsid w:val="00A40015"/>
    <w:rsid w:val="00A4132E"/>
    <w:rsid w:val="00A43D54"/>
    <w:rsid w:val="00A44175"/>
    <w:rsid w:val="00A44B83"/>
    <w:rsid w:val="00A4595C"/>
    <w:rsid w:val="00A47B8B"/>
    <w:rsid w:val="00A50218"/>
    <w:rsid w:val="00A5053A"/>
    <w:rsid w:val="00A50F37"/>
    <w:rsid w:val="00A52C47"/>
    <w:rsid w:val="00A55670"/>
    <w:rsid w:val="00A55775"/>
    <w:rsid w:val="00A56C8D"/>
    <w:rsid w:val="00A57955"/>
    <w:rsid w:val="00A623AF"/>
    <w:rsid w:val="00A63ED5"/>
    <w:rsid w:val="00A64B6C"/>
    <w:rsid w:val="00A650A4"/>
    <w:rsid w:val="00A658C4"/>
    <w:rsid w:val="00A67911"/>
    <w:rsid w:val="00A70077"/>
    <w:rsid w:val="00A70F09"/>
    <w:rsid w:val="00A728BD"/>
    <w:rsid w:val="00A73238"/>
    <w:rsid w:val="00A7376D"/>
    <w:rsid w:val="00A7394D"/>
    <w:rsid w:val="00A748F7"/>
    <w:rsid w:val="00A75863"/>
    <w:rsid w:val="00A76A6E"/>
    <w:rsid w:val="00A76F4A"/>
    <w:rsid w:val="00A80B2B"/>
    <w:rsid w:val="00A82754"/>
    <w:rsid w:val="00A82AC8"/>
    <w:rsid w:val="00A838ED"/>
    <w:rsid w:val="00A84472"/>
    <w:rsid w:val="00A8451E"/>
    <w:rsid w:val="00A84A23"/>
    <w:rsid w:val="00A84BE4"/>
    <w:rsid w:val="00A86A2E"/>
    <w:rsid w:val="00A86C0A"/>
    <w:rsid w:val="00A86E19"/>
    <w:rsid w:val="00A90906"/>
    <w:rsid w:val="00A90F32"/>
    <w:rsid w:val="00A913FB"/>
    <w:rsid w:val="00A932D9"/>
    <w:rsid w:val="00A9340D"/>
    <w:rsid w:val="00A9344B"/>
    <w:rsid w:val="00A938EF"/>
    <w:rsid w:val="00A94D1C"/>
    <w:rsid w:val="00A9628E"/>
    <w:rsid w:val="00A97A36"/>
    <w:rsid w:val="00AA064D"/>
    <w:rsid w:val="00AA2009"/>
    <w:rsid w:val="00AA2822"/>
    <w:rsid w:val="00AA3500"/>
    <w:rsid w:val="00AA370C"/>
    <w:rsid w:val="00AA45E3"/>
    <w:rsid w:val="00AA4DC6"/>
    <w:rsid w:val="00AA6821"/>
    <w:rsid w:val="00AA7B2F"/>
    <w:rsid w:val="00AA7F43"/>
    <w:rsid w:val="00AB0293"/>
    <w:rsid w:val="00AB0897"/>
    <w:rsid w:val="00AB1E38"/>
    <w:rsid w:val="00AB3AE2"/>
    <w:rsid w:val="00AB3FF4"/>
    <w:rsid w:val="00AB58F7"/>
    <w:rsid w:val="00AB7136"/>
    <w:rsid w:val="00AB76AE"/>
    <w:rsid w:val="00AB7727"/>
    <w:rsid w:val="00AC059B"/>
    <w:rsid w:val="00AC12ED"/>
    <w:rsid w:val="00AC3731"/>
    <w:rsid w:val="00AC37D4"/>
    <w:rsid w:val="00AC42E6"/>
    <w:rsid w:val="00AC4B35"/>
    <w:rsid w:val="00AC688B"/>
    <w:rsid w:val="00AC6AC6"/>
    <w:rsid w:val="00AC6DB0"/>
    <w:rsid w:val="00AD1667"/>
    <w:rsid w:val="00AD2BE2"/>
    <w:rsid w:val="00AD3EBA"/>
    <w:rsid w:val="00AD4B48"/>
    <w:rsid w:val="00AD74E6"/>
    <w:rsid w:val="00AD753A"/>
    <w:rsid w:val="00AD78E6"/>
    <w:rsid w:val="00AD7E83"/>
    <w:rsid w:val="00AE00DB"/>
    <w:rsid w:val="00AE1112"/>
    <w:rsid w:val="00AE2644"/>
    <w:rsid w:val="00AE490A"/>
    <w:rsid w:val="00AE4F1A"/>
    <w:rsid w:val="00AE52A9"/>
    <w:rsid w:val="00AE5E85"/>
    <w:rsid w:val="00AE6817"/>
    <w:rsid w:val="00AE74C3"/>
    <w:rsid w:val="00AF0D05"/>
    <w:rsid w:val="00AF42AF"/>
    <w:rsid w:val="00AF538A"/>
    <w:rsid w:val="00AF7DAE"/>
    <w:rsid w:val="00B016B7"/>
    <w:rsid w:val="00B06AD0"/>
    <w:rsid w:val="00B07064"/>
    <w:rsid w:val="00B0749F"/>
    <w:rsid w:val="00B07A14"/>
    <w:rsid w:val="00B07D1C"/>
    <w:rsid w:val="00B11DFC"/>
    <w:rsid w:val="00B122F5"/>
    <w:rsid w:val="00B13FE5"/>
    <w:rsid w:val="00B14335"/>
    <w:rsid w:val="00B171B4"/>
    <w:rsid w:val="00B172A6"/>
    <w:rsid w:val="00B20EFB"/>
    <w:rsid w:val="00B2662E"/>
    <w:rsid w:val="00B27EDE"/>
    <w:rsid w:val="00B317F1"/>
    <w:rsid w:val="00B333AC"/>
    <w:rsid w:val="00B34238"/>
    <w:rsid w:val="00B37474"/>
    <w:rsid w:val="00B37F75"/>
    <w:rsid w:val="00B42116"/>
    <w:rsid w:val="00B43714"/>
    <w:rsid w:val="00B442F3"/>
    <w:rsid w:val="00B454FD"/>
    <w:rsid w:val="00B47194"/>
    <w:rsid w:val="00B507E9"/>
    <w:rsid w:val="00B50815"/>
    <w:rsid w:val="00B526FB"/>
    <w:rsid w:val="00B53D88"/>
    <w:rsid w:val="00B550BB"/>
    <w:rsid w:val="00B55297"/>
    <w:rsid w:val="00B5680B"/>
    <w:rsid w:val="00B568D5"/>
    <w:rsid w:val="00B57D26"/>
    <w:rsid w:val="00B600AD"/>
    <w:rsid w:val="00B61832"/>
    <w:rsid w:val="00B61BBF"/>
    <w:rsid w:val="00B61EC2"/>
    <w:rsid w:val="00B62122"/>
    <w:rsid w:val="00B662BE"/>
    <w:rsid w:val="00B66ED9"/>
    <w:rsid w:val="00B67A36"/>
    <w:rsid w:val="00B67D99"/>
    <w:rsid w:val="00B71C30"/>
    <w:rsid w:val="00B72A41"/>
    <w:rsid w:val="00B73F74"/>
    <w:rsid w:val="00B7605D"/>
    <w:rsid w:val="00B83B47"/>
    <w:rsid w:val="00B84771"/>
    <w:rsid w:val="00B85134"/>
    <w:rsid w:val="00B86732"/>
    <w:rsid w:val="00B86BA9"/>
    <w:rsid w:val="00B872D0"/>
    <w:rsid w:val="00B87350"/>
    <w:rsid w:val="00B9072C"/>
    <w:rsid w:val="00B90A96"/>
    <w:rsid w:val="00B91D86"/>
    <w:rsid w:val="00B91E30"/>
    <w:rsid w:val="00B923EB"/>
    <w:rsid w:val="00B92AC2"/>
    <w:rsid w:val="00B9390C"/>
    <w:rsid w:val="00B93D5F"/>
    <w:rsid w:val="00B94318"/>
    <w:rsid w:val="00B95D1C"/>
    <w:rsid w:val="00BA054A"/>
    <w:rsid w:val="00BA138D"/>
    <w:rsid w:val="00BA160B"/>
    <w:rsid w:val="00BA19B8"/>
    <w:rsid w:val="00BA1DCE"/>
    <w:rsid w:val="00BA46D3"/>
    <w:rsid w:val="00BA4A9E"/>
    <w:rsid w:val="00BA5180"/>
    <w:rsid w:val="00BA737E"/>
    <w:rsid w:val="00BA7945"/>
    <w:rsid w:val="00BB2BDD"/>
    <w:rsid w:val="00BB2BEB"/>
    <w:rsid w:val="00BB4104"/>
    <w:rsid w:val="00BB5E5B"/>
    <w:rsid w:val="00BB693F"/>
    <w:rsid w:val="00BB6E62"/>
    <w:rsid w:val="00BB746F"/>
    <w:rsid w:val="00BB7C05"/>
    <w:rsid w:val="00BC0DBA"/>
    <w:rsid w:val="00BC1E07"/>
    <w:rsid w:val="00BC21FE"/>
    <w:rsid w:val="00BC2616"/>
    <w:rsid w:val="00BC4BEE"/>
    <w:rsid w:val="00BC4FB7"/>
    <w:rsid w:val="00BD08ED"/>
    <w:rsid w:val="00BD16D4"/>
    <w:rsid w:val="00BD242A"/>
    <w:rsid w:val="00BD2B10"/>
    <w:rsid w:val="00BD368C"/>
    <w:rsid w:val="00BD46BC"/>
    <w:rsid w:val="00BD5D5E"/>
    <w:rsid w:val="00BD7B6A"/>
    <w:rsid w:val="00BE0C1F"/>
    <w:rsid w:val="00BE38F4"/>
    <w:rsid w:val="00BE3B62"/>
    <w:rsid w:val="00BE4EC5"/>
    <w:rsid w:val="00BE7E4C"/>
    <w:rsid w:val="00BF07AB"/>
    <w:rsid w:val="00BF1044"/>
    <w:rsid w:val="00BF2A53"/>
    <w:rsid w:val="00BF32AE"/>
    <w:rsid w:val="00BF4F65"/>
    <w:rsid w:val="00BF53E2"/>
    <w:rsid w:val="00BF6410"/>
    <w:rsid w:val="00BF6CB4"/>
    <w:rsid w:val="00C00938"/>
    <w:rsid w:val="00C015C7"/>
    <w:rsid w:val="00C02267"/>
    <w:rsid w:val="00C02B5C"/>
    <w:rsid w:val="00C030A1"/>
    <w:rsid w:val="00C03988"/>
    <w:rsid w:val="00C0431A"/>
    <w:rsid w:val="00C0601F"/>
    <w:rsid w:val="00C1207C"/>
    <w:rsid w:val="00C134AD"/>
    <w:rsid w:val="00C15625"/>
    <w:rsid w:val="00C21A84"/>
    <w:rsid w:val="00C2260D"/>
    <w:rsid w:val="00C22854"/>
    <w:rsid w:val="00C230E5"/>
    <w:rsid w:val="00C23732"/>
    <w:rsid w:val="00C24956"/>
    <w:rsid w:val="00C308EC"/>
    <w:rsid w:val="00C318A4"/>
    <w:rsid w:val="00C32E24"/>
    <w:rsid w:val="00C339E2"/>
    <w:rsid w:val="00C33A4F"/>
    <w:rsid w:val="00C3465D"/>
    <w:rsid w:val="00C34842"/>
    <w:rsid w:val="00C3541D"/>
    <w:rsid w:val="00C40228"/>
    <w:rsid w:val="00C433E5"/>
    <w:rsid w:val="00C445B6"/>
    <w:rsid w:val="00C4485D"/>
    <w:rsid w:val="00C44EEF"/>
    <w:rsid w:val="00C47276"/>
    <w:rsid w:val="00C509D5"/>
    <w:rsid w:val="00C50AF6"/>
    <w:rsid w:val="00C50C16"/>
    <w:rsid w:val="00C52B70"/>
    <w:rsid w:val="00C53C05"/>
    <w:rsid w:val="00C5452A"/>
    <w:rsid w:val="00C56866"/>
    <w:rsid w:val="00C57049"/>
    <w:rsid w:val="00C6028C"/>
    <w:rsid w:val="00C607AF"/>
    <w:rsid w:val="00C6109B"/>
    <w:rsid w:val="00C646B3"/>
    <w:rsid w:val="00C6480D"/>
    <w:rsid w:val="00C648A2"/>
    <w:rsid w:val="00C66E86"/>
    <w:rsid w:val="00C67AF0"/>
    <w:rsid w:val="00C701E9"/>
    <w:rsid w:val="00C70208"/>
    <w:rsid w:val="00C7258B"/>
    <w:rsid w:val="00C74D75"/>
    <w:rsid w:val="00C751D2"/>
    <w:rsid w:val="00C75FCC"/>
    <w:rsid w:val="00C763DE"/>
    <w:rsid w:val="00C76444"/>
    <w:rsid w:val="00C7651E"/>
    <w:rsid w:val="00C76F4F"/>
    <w:rsid w:val="00C772FC"/>
    <w:rsid w:val="00C80B9B"/>
    <w:rsid w:val="00C83227"/>
    <w:rsid w:val="00C87319"/>
    <w:rsid w:val="00C911C5"/>
    <w:rsid w:val="00C9427A"/>
    <w:rsid w:val="00C9428F"/>
    <w:rsid w:val="00C94ABA"/>
    <w:rsid w:val="00C95028"/>
    <w:rsid w:val="00C96A58"/>
    <w:rsid w:val="00C96CF7"/>
    <w:rsid w:val="00CA0EE2"/>
    <w:rsid w:val="00CA220C"/>
    <w:rsid w:val="00CA33EA"/>
    <w:rsid w:val="00CA4A70"/>
    <w:rsid w:val="00CA4E8B"/>
    <w:rsid w:val="00CA6015"/>
    <w:rsid w:val="00CA66EA"/>
    <w:rsid w:val="00CA6B8E"/>
    <w:rsid w:val="00CA730D"/>
    <w:rsid w:val="00CB02FE"/>
    <w:rsid w:val="00CB0388"/>
    <w:rsid w:val="00CB1A51"/>
    <w:rsid w:val="00CB1DD0"/>
    <w:rsid w:val="00CB4FF9"/>
    <w:rsid w:val="00CB5080"/>
    <w:rsid w:val="00CB5199"/>
    <w:rsid w:val="00CB567E"/>
    <w:rsid w:val="00CB66BF"/>
    <w:rsid w:val="00CB6D40"/>
    <w:rsid w:val="00CB6EB5"/>
    <w:rsid w:val="00CC1CCD"/>
    <w:rsid w:val="00CC20B2"/>
    <w:rsid w:val="00CC2F83"/>
    <w:rsid w:val="00CC3809"/>
    <w:rsid w:val="00CC4B44"/>
    <w:rsid w:val="00CC50A4"/>
    <w:rsid w:val="00CD0CA6"/>
    <w:rsid w:val="00CD1A7C"/>
    <w:rsid w:val="00CD22A9"/>
    <w:rsid w:val="00CD2794"/>
    <w:rsid w:val="00CD39E0"/>
    <w:rsid w:val="00CD3C28"/>
    <w:rsid w:val="00CD489E"/>
    <w:rsid w:val="00CD4B06"/>
    <w:rsid w:val="00CD65BF"/>
    <w:rsid w:val="00CD6C41"/>
    <w:rsid w:val="00CD741A"/>
    <w:rsid w:val="00CD7972"/>
    <w:rsid w:val="00CE03B7"/>
    <w:rsid w:val="00CE0573"/>
    <w:rsid w:val="00CE1636"/>
    <w:rsid w:val="00CE2CA1"/>
    <w:rsid w:val="00CE2D88"/>
    <w:rsid w:val="00CE3369"/>
    <w:rsid w:val="00CE36CF"/>
    <w:rsid w:val="00CE3A2E"/>
    <w:rsid w:val="00CE4BBC"/>
    <w:rsid w:val="00CE4C68"/>
    <w:rsid w:val="00CE58D2"/>
    <w:rsid w:val="00CE60C2"/>
    <w:rsid w:val="00CE6F88"/>
    <w:rsid w:val="00CE729A"/>
    <w:rsid w:val="00CE734D"/>
    <w:rsid w:val="00CF071A"/>
    <w:rsid w:val="00CF0B9A"/>
    <w:rsid w:val="00CF0E3B"/>
    <w:rsid w:val="00CF1739"/>
    <w:rsid w:val="00CF36CE"/>
    <w:rsid w:val="00CF3BD3"/>
    <w:rsid w:val="00CF5FDE"/>
    <w:rsid w:val="00CF694C"/>
    <w:rsid w:val="00CF6D1D"/>
    <w:rsid w:val="00CF7660"/>
    <w:rsid w:val="00D0114F"/>
    <w:rsid w:val="00D01699"/>
    <w:rsid w:val="00D030E8"/>
    <w:rsid w:val="00D045B7"/>
    <w:rsid w:val="00D05794"/>
    <w:rsid w:val="00D06DCC"/>
    <w:rsid w:val="00D11E1B"/>
    <w:rsid w:val="00D138A2"/>
    <w:rsid w:val="00D13FBE"/>
    <w:rsid w:val="00D141F3"/>
    <w:rsid w:val="00D15833"/>
    <w:rsid w:val="00D16D4C"/>
    <w:rsid w:val="00D17588"/>
    <w:rsid w:val="00D20407"/>
    <w:rsid w:val="00D21DD2"/>
    <w:rsid w:val="00D252D1"/>
    <w:rsid w:val="00D25C2E"/>
    <w:rsid w:val="00D2614C"/>
    <w:rsid w:val="00D26488"/>
    <w:rsid w:val="00D26625"/>
    <w:rsid w:val="00D3045E"/>
    <w:rsid w:val="00D30931"/>
    <w:rsid w:val="00D30B5D"/>
    <w:rsid w:val="00D31EC8"/>
    <w:rsid w:val="00D32024"/>
    <w:rsid w:val="00D32034"/>
    <w:rsid w:val="00D34D15"/>
    <w:rsid w:val="00D37077"/>
    <w:rsid w:val="00D4408D"/>
    <w:rsid w:val="00D44DCA"/>
    <w:rsid w:val="00D458BC"/>
    <w:rsid w:val="00D45BFC"/>
    <w:rsid w:val="00D4666A"/>
    <w:rsid w:val="00D47303"/>
    <w:rsid w:val="00D51B68"/>
    <w:rsid w:val="00D52224"/>
    <w:rsid w:val="00D522D9"/>
    <w:rsid w:val="00D52E1E"/>
    <w:rsid w:val="00D5348D"/>
    <w:rsid w:val="00D53582"/>
    <w:rsid w:val="00D54D56"/>
    <w:rsid w:val="00D55440"/>
    <w:rsid w:val="00D60CD2"/>
    <w:rsid w:val="00D6186C"/>
    <w:rsid w:val="00D618D6"/>
    <w:rsid w:val="00D62566"/>
    <w:rsid w:val="00D62D51"/>
    <w:rsid w:val="00D63BD3"/>
    <w:rsid w:val="00D71DF6"/>
    <w:rsid w:val="00D71E2D"/>
    <w:rsid w:val="00D724CC"/>
    <w:rsid w:val="00D734C4"/>
    <w:rsid w:val="00D75A19"/>
    <w:rsid w:val="00D75D1B"/>
    <w:rsid w:val="00D765DE"/>
    <w:rsid w:val="00D77852"/>
    <w:rsid w:val="00D80EC7"/>
    <w:rsid w:val="00D81FEC"/>
    <w:rsid w:val="00D821DB"/>
    <w:rsid w:val="00D825F9"/>
    <w:rsid w:val="00D83DD3"/>
    <w:rsid w:val="00D842C2"/>
    <w:rsid w:val="00D8548C"/>
    <w:rsid w:val="00D85C0B"/>
    <w:rsid w:val="00D86008"/>
    <w:rsid w:val="00D90904"/>
    <w:rsid w:val="00D92044"/>
    <w:rsid w:val="00D92739"/>
    <w:rsid w:val="00D93434"/>
    <w:rsid w:val="00D93B20"/>
    <w:rsid w:val="00D93BCB"/>
    <w:rsid w:val="00D93E76"/>
    <w:rsid w:val="00D954A5"/>
    <w:rsid w:val="00D96913"/>
    <w:rsid w:val="00D96ECD"/>
    <w:rsid w:val="00D97934"/>
    <w:rsid w:val="00DA11B6"/>
    <w:rsid w:val="00DA437E"/>
    <w:rsid w:val="00DA45F5"/>
    <w:rsid w:val="00DA6D34"/>
    <w:rsid w:val="00DA6E05"/>
    <w:rsid w:val="00DB02A5"/>
    <w:rsid w:val="00DB2AA2"/>
    <w:rsid w:val="00DB2C17"/>
    <w:rsid w:val="00DB2DA4"/>
    <w:rsid w:val="00DB3E43"/>
    <w:rsid w:val="00DB43B1"/>
    <w:rsid w:val="00DB4AC6"/>
    <w:rsid w:val="00DB5B06"/>
    <w:rsid w:val="00DB69A2"/>
    <w:rsid w:val="00DB6C3C"/>
    <w:rsid w:val="00DB6D65"/>
    <w:rsid w:val="00DB6EB5"/>
    <w:rsid w:val="00DB7930"/>
    <w:rsid w:val="00DC0932"/>
    <w:rsid w:val="00DC0975"/>
    <w:rsid w:val="00DC157F"/>
    <w:rsid w:val="00DC2BE8"/>
    <w:rsid w:val="00DC2FDA"/>
    <w:rsid w:val="00DC3C2F"/>
    <w:rsid w:val="00DC4993"/>
    <w:rsid w:val="00DC4A02"/>
    <w:rsid w:val="00DC63A4"/>
    <w:rsid w:val="00DC63D4"/>
    <w:rsid w:val="00DC6854"/>
    <w:rsid w:val="00DC7004"/>
    <w:rsid w:val="00DC723D"/>
    <w:rsid w:val="00DC72C2"/>
    <w:rsid w:val="00DC7FC8"/>
    <w:rsid w:val="00DD0C60"/>
    <w:rsid w:val="00DD1F4B"/>
    <w:rsid w:val="00DD39E1"/>
    <w:rsid w:val="00DD5653"/>
    <w:rsid w:val="00DD69C2"/>
    <w:rsid w:val="00DE21C6"/>
    <w:rsid w:val="00DE22F1"/>
    <w:rsid w:val="00DE2342"/>
    <w:rsid w:val="00DE3FD9"/>
    <w:rsid w:val="00DE4546"/>
    <w:rsid w:val="00DE4881"/>
    <w:rsid w:val="00DE4E58"/>
    <w:rsid w:val="00DE5619"/>
    <w:rsid w:val="00DE639A"/>
    <w:rsid w:val="00DF0E27"/>
    <w:rsid w:val="00DF204C"/>
    <w:rsid w:val="00DF2C6E"/>
    <w:rsid w:val="00DF37E1"/>
    <w:rsid w:val="00DF3A22"/>
    <w:rsid w:val="00DF3B79"/>
    <w:rsid w:val="00DF781C"/>
    <w:rsid w:val="00E03151"/>
    <w:rsid w:val="00E040F1"/>
    <w:rsid w:val="00E06582"/>
    <w:rsid w:val="00E068BC"/>
    <w:rsid w:val="00E12F87"/>
    <w:rsid w:val="00E13616"/>
    <w:rsid w:val="00E13F74"/>
    <w:rsid w:val="00E17A52"/>
    <w:rsid w:val="00E20F93"/>
    <w:rsid w:val="00E21511"/>
    <w:rsid w:val="00E21EAB"/>
    <w:rsid w:val="00E2202C"/>
    <w:rsid w:val="00E22409"/>
    <w:rsid w:val="00E226C6"/>
    <w:rsid w:val="00E2366B"/>
    <w:rsid w:val="00E242E1"/>
    <w:rsid w:val="00E255C5"/>
    <w:rsid w:val="00E25B1F"/>
    <w:rsid w:val="00E26179"/>
    <w:rsid w:val="00E2666B"/>
    <w:rsid w:val="00E27DFE"/>
    <w:rsid w:val="00E301CD"/>
    <w:rsid w:val="00E30E54"/>
    <w:rsid w:val="00E3231F"/>
    <w:rsid w:val="00E34F59"/>
    <w:rsid w:val="00E37399"/>
    <w:rsid w:val="00E3787A"/>
    <w:rsid w:val="00E41D7B"/>
    <w:rsid w:val="00E43C32"/>
    <w:rsid w:val="00E45F1C"/>
    <w:rsid w:val="00E46DE5"/>
    <w:rsid w:val="00E47C1B"/>
    <w:rsid w:val="00E50E9D"/>
    <w:rsid w:val="00E51369"/>
    <w:rsid w:val="00E52265"/>
    <w:rsid w:val="00E52FD6"/>
    <w:rsid w:val="00E56362"/>
    <w:rsid w:val="00E57149"/>
    <w:rsid w:val="00E57F3E"/>
    <w:rsid w:val="00E60478"/>
    <w:rsid w:val="00E6150D"/>
    <w:rsid w:val="00E615D7"/>
    <w:rsid w:val="00E63611"/>
    <w:rsid w:val="00E63D83"/>
    <w:rsid w:val="00E646DD"/>
    <w:rsid w:val="00E64E1D"/>
    <w:rsid w:val="00E65223"/>
    <w:rsid w:val="00E66F4B"/>
    <w:rsid w:val="00E67DA9"/>
    <w:rsid w:val="00E67E61"/>
    <w:rsid w:val="00E707C0"/>
    <w:rsid w:val="00E709BB"/>
    <w:rsid w:val="00E70A7A"/>
    <w:rsid w:val="00E7110A"/>
    <w:rsid w:val="00E735B5"/>
    <w:rsid w:val="00E74F2A"/>
    <w:rsid w:val="00E75070"/>
    <w:rsid w:val="00E75C94"/>
    <w:rsid w:val="00E7610D"/>
    <w:rsid w:val="00E76925"/>
    <w:rsid w:val="00E8065F"/>
    <w:rsid w:val="00E80C32"/>
    <w:rsid w:val="00E81CB3"/>
    <w:rsid w:val="00E82B90"/>
    <w:rsid w:val="00E833B4"/>
    <w:rsid w:val="00E838EB"/>
    <w:rsid w:val="00E8404F"/>
    <w:rsid w:val="00E848C8"/>
    <w:rsid w:val="00E84969"/>
    <w:rsid w:val="00E862CF"/>
    <w:rsid w:val="00E865F6"/>
    <w:rsid w:val="00E8700B"/>
    <w:rsid w:val="00E904B7"/>
    <w:rsid w:val="00E91629"/>
    <w:rsid w:val="00E9218F"/>
    <w:rsid w:val="00E921AC"/>
    <w:rsid w:val="00E92800"/>
    <w:rsid w:val="00E9281F"/>
    <w:rsid w:val="00E92893"/>
    <w:rsid w:val="00E92B35"/>
    <w:rsid w:val="00E9306F"/>
    <w:rsid w:val="00E934A8"/>
    <w:rsid w:val="00E97B21"/>
    <w:rsid w:val="00EA0A82"/>
    <w:rsid w:val="00EA14E1"/>
    <w:rsid w:val="00EA24A3"/>
    <w:rsid w:val="00EA2ECF"/>
    <w:rsid w:val="00EA3780"/>
    <w:rsid w:val="00EA5125"/>
    <w:rsid w:val="00EA6B1D"/>
    <w:rsid w:val="00EA7207"/>
    <w:rsid w:val="00EB0C27"/>
    <w:rsid w:val="00EB1117"/>
    <w:rsid w:val="00EB1AB1"/>
    <w:rsid w:val="00EB4871"/>
    <w:rsid w:val="00EB4A14"/>
    <w:rsid w:val="00EB51E7"/>
    <w:rsid w:val="00EB5408"/>
    <w:rsid w:val="00EB5B85"/>
    <w:rsid w:val="00EB6760"/>
    <w:rsid w:val="00EB6BA0"/>
    <w:rsid w:val="00EB6F7B"/>
    <w:rsid w:val="00EB75B2"/>
    <w:rsid w:val="00EC051E"/>
    <w:rsid w:val="00EC1686"/>
    <w:rsid w:val="00EC3B0E"/>
    <w:rsid w:val="00EC6795"/>
    <w:rsid w:val="00EC6E3A"/>
    <w:rsid w:val="00EC7748"/>
    <w:rsid w:val="00EC7EB1"/>
    <w:rsid w:val="00ED0361"/>
    <w:rsid w:val="00ED0A65"/>
    <w:rsid w:val="00ED10C6"/>
    <w:rsid w:val="00ED1BB6"/>
    <w:rsid w:val="00ED28C9"/>
    <w:rsid w:val="00ED2A1D"/>
    <w:rsid w:val="00ED2EEE"/>
    <w:rsid w:val="00EE1225"/>
    <w:rsid w:val="00EE1D39"/>
    <w:rsid w:val="00EE21BA"/>
    <w:rsid w:val="00EE359C"/>
    <w:rsid w:val="00EE466B"/>
    <w:rsid w:val="00EE7B99"/>
    <w:rsid w:val="00EE7E48"/>
    <w:rsid w:val="00EF1749"/>
    <w:rsid w:val="00EF1FD8"/>
    <w:rsid w:val="00EF3A92"/>
    <w:rsid w:val="00EF4259"/>
    <w:rsid w:val="00EF549F"/>
    <w:rsid w:val="00EF55BF"/>
    <w:rsid w:val="00EF5676"/>
    <w:rsid w:val="00EF73BF"/>
    <w:rsid w:val="00EF7CB1"/>
    <w:rsid w:val="00F011CF"/>
    <w:rsid w:val="00F01898"/>
    <w:rsid w:val="00F01D8B"/>
    <w:rsid w:val="00F025B0"/>
    <w:rsid w:val="00F03ADA"/>
    <w:rsid w:val="00F041CD"/>
    <w:rsid w:val="00F04E3C"/>
    <w:rsid w:val="00F0571B"/>
    <w:rsid w:val="00F05CB7"/>
    <w:rsid w:val="00F0712E"/>
    <w:rsid w:val="00F074D6"/>
    <w:rsid w:val="00F1378F"/>
    <w:rsid w:val="00F155F9"/>
    <w:rsid w:val="00F156AD"/>
    <w:rsid w:val="00F15773"/>
    <w:rsid w:val="00F15EA9"/>
    <w:rsid w:val="00F206F1"/>
    <w:rsid w:val="00F23F8D"/>
    <w:rsid w:val="00F24D86"/>
    <w:rsid w:val="00F2578C"/>
    <w:rsid w:val="00F25D2D"/>
    <w:rsid w:val="00F25D79"/>
    <w:rsid w:val="00F263B7"/>
    <w:rsid w:val="00F2666A"/>
    <w:rsid w:val="00F307EB"/>
    <w:rsid w:val="00F316CB"/>
    <w:rsid w:val="00F31A38"/>
    <w:rsid w:val="00F34C27"/>
    <w:rsid w:val="00F35914"/>
    <w:rsid w:val="00F35E09"/>
    <w:rsid w:val="00F36CA1"/>
    <w:rsid w:val="00F37C4D"/>
    <w:rsid w:val="00F40174"/>
    <w:rsid w:val="00F40997"/>
    <w:rsid w:val="00F41951"/>
    <w:rsid w:val="00F42FB3"/>
    <w:rsid w:val="00F46B93"/>
    <w:rsid w:val="00F514AC"/>
    <w:rsid w:val="00F534DE"/>
    <w:rsid w:val="00F5356F"/>
    <w:rsid w:val="00F53F28"/>
    <w:rsid w:val="00F5419C"/>
    <w:rsid w:val="00F549BA"/>
    <w:rsid w:val="00F563B4"/>
    <w:rsid w:val="00F5731A"/>
    <w:rsid w:val="00F630D1"/>
    <w:rsid w:val="00F6326F"/>
    <w:rsid w:val="00F640D2"/>
    <w:rsid w:val="00F644B9"/>
    <w:rsid w:val="00F65A70"/>
    <w:rsid w:val="00F66776"/>
    <w:rsid w:val="00F673F9"/>
    <w:rsid w:val="00F73229"/>
    <w:rsid w:val="00F75A41"/>
    <w:rsid w:val="00F76015"/>
    <w:rsid w:val="00F7741E"/>
    <w:rsid w:val="00F8019C"/>
    <w:rsid w:val="00F804DB"/>
    <w:rsid w:val="00F8082C"/>
    <w:rsid w:val="00F81236"/>
    <w:rsid w:val="00F817FD"/>
    <w:rsid w:val="00F81F72"/>
    <w:rsid w:val="00F822EF"/>
    <w:rsid w:val="00F82A6A"/>
    <w:rsid w:val="00F832D4"/>
    <w:rsid w:val="00F83B13"/>
    <w:rsid w:val="00F83E9E"/>
    <w:rsid w:val="00F844AD"/>
    <w:rsid w:val="00F84D0C"/>
    <w:rsid w:val="00F85654"/>
    <w:rsid w:val="00F8752A"/>
    <w:rsid w:val="00F87A71"/>
    <w:rsid w:val="00F92301"/>
    <w:rsid w:val="00F93036"/>
    <w:rsid w:val="00F9310D"/>
    <w:rsid w:val="00F942A4"/>
    <w:rsid w:val="00F9596C"/>
    <w:rsid w:val="00FA16BA"/>
    <w:rsid w:val="00FA20A5"/>
    <w:rsid w:val="00FA5D7B"/>
    <w:rsid w:val="00FB3187"/>
    <w:rsid w:val="00FB4DD9"/>
    <w:rsid w:val="00FB4DF6"/>
    <w:rsid w:val="00FB64E7"/>
    <w:rsid w:val="00FC0C3A"/>
    <w:rsid w:val="00FC11B4"/>
    <w:rsid w:val="00FC7967"/>
    <w:rsid w:val="00FD0770"/>
    <w:rsid w:val="00FD07E1"/>
    <w:rsid w:val="00FD3792"/>
    <w:rsid w:val="00FD3E5A"/>
    <w:rsid w:val="00FD4424"/>
    <w:rsid w:val="00FD5621"/>
    <w:rsid w:val="00FD5BB0"/>
    <w:rsid w:val="00FD5BD9"/>
    <w:rsid w:val="00FD5D7B"/>
    <w:rsid w:val="00FD77EA"/>
    <w:rsid w:val="00FE0319"/>
    <w:rsid w:val="00FE09AD"/>
    <w:rsid w:val="00FE15A9"/>
    <w:rsid w:val="00FE26CB"/>
    <w:rsid w:val="00FE2840"/>
    <w:rsid w:val="00FE2AE4"/>
    <w:rsid w:val="00FE5DE4"/>
    <w:rsid w:val="00FE5FE9"/>
    <w:rsid w:val="00FE72ED"/>
    <w:rsid w:val="00FE75FA"/>
    <w:rsid w:val="00FF01AA"/>
    <w:rsid w:val="00FF175C"/>
    <w:rsid w:val="00FF1E41"/>
    <w:rsid w:val="00FF4BD0"/>
    <w:rsid w:val="00FF52FD"/>
    <w:rsid w:val="00FF76DF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524E65"/>
  <w15:chartTrackingRefBased/>
  <w15:docId w15:val="{9C251BDA-F6EB-4558-B541-757FC3BD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DA"/>
    <w:pPr>
      <w:spacing w:line="259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EEE"/>
    <w:pPr>
      <w:keepNext/>
      <w:keepLines/>
      <w:spacing w:after="0" w:line="276" w:lineRule="auto"/>
      <w:outlineLvl w:val="0"/>
    </w:pPr>
    <w:rPr>
      <w:rFonts w:ascii="Calibri Light" w:eastAsiaTheme="majorEastAsia" w:hAnsi="Calibri Light" w:cs="Calibri Light"/>
      <w:color w:val="0F4761" w:themeColor="accent1" w:themeShade="BF"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C795C"/>
    <w:pPr>
      <w:spacing w:after="120" w:line="288" w:lineRule="auto"/>
      <w:outlineLvl w:val="1"/>
    </w:pPr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A9D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098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6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6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EEE"/>
    <w:rPr>
      <w:rFonts w:ascii="Calibri Light" w:eastAsiaTheme="majorEastAsia" w:hAnsi="Calibri Light" w:cs="Calibri Light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C795C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4A9D"/>
    <w:rPr>
      <w:rFonts w:ascii="Times New Roman" w:eastAsiaTheme="majorEastAsia" w:hAnsi="Times New Roman" w:cs="Times New Roman"/>
      <w:b/>
      <w:b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50098"/>
    <w:rPr>
      <w:rFonts w:ascii="Times New Roman" w:eastAsiaTheme="majorEastAsia" w:hAnsi="Times New Roman" w:cs="Times New Roman"/>
      <w:b/>
      <w:bCs/>
      <w:i/>
      <w:iCs/>
      <w:color w:val="000000" w:themeColor="text1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36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36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4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C4DB5"/>
    <w:pPr>
      <w:spacing w:after="0" w:line="360" w:lineRule="auto"/>
      <w:jc w:val="both"/>
    </w:pPr>
    <w:rPr>
      <w:rFonts w:ascii="Times New Roman" w:eastAsia="MS Mincho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6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4DA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DA"/>
    <w:rPr>
      <w:rFonts w:eastAsia="MS Mincho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DA"/>
    <w:rPr>
      <w:rFonts w:ascii="Segoe UI" w:eastAsia="MS Mincho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2364D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64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4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64DA"/>
    <w:rPr>
      <w:color w:val="96607D"/>
      <w:u w:val="single"/>
    </w:rPr>
  </w:style>
  <w:style w:type="paragraph" w:customStyle="1" w:styleId="msonormal0">
    <w:name w:val="msonormal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6">
    <w:name w:val="xl66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7">
    <w:name w:val="xl67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68">
    <w:name w:val="xl68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69">
    <w:name w:val="xl69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0">
    <w:name w:val="xl70"/>
    <w:basedOn w:val="Normal"/>
    <w:rsid w:val="002364DA"/>
    <w:pPr>
      <w:pBdr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1">
    <w:name w:val="xl71"/>
    <w:basedOn w:val="Normal"/>
    <w:rsid w:val="002364D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2">
    <w:name w:val="xl72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3">
    <w:name w:val="xl73"/>
    <w:basedOn w:val="Normal"/>
    <w:rsid w:val="002364D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4">
    <w:name w:val="xl74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5">
    <w:name w:val="xl7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6">
    <w:name w:val="xl76"/>
    <w:basedOn w:val="Normal"/>
    <w:rsid w:val="002364DA"/>
    <w:pPr>
      <w:shd w:val="clear" w:color="000000" w:fill="auto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7">
    <w:name w:val="xl77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fr-FR" w:eastAsia="fr-FR"/>
    </w:rPr>
  </w:style>
  <w:style w:type="paragraph" w:customStyle="1" w:styleId="xl78">
    <w:name w:val="xl78"/>
    <w:basedOn w:val="Normal"/>
    <w:rsid w:val="002364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9">
    <w:name w:val="xl79"/>
    <w:basedOn w:val="Normal"/>
    <w:rsid w:val="002364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0">
    <w:name w:val="xl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1">
    <w:name w:val="xl81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2">
    <w:name w:val="xl82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3">
    <w:name w:val="xl83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4">
    <w:name w:val="xl84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5">
    <w:name w:val="xl85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6">
    <w:name w:val="xl86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7">
    <w:name w:val="xl87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8">
    <w:name w:val="xl88"/>
    <w:basedOn w:val="Normal"/>
    <w:rsid w:val="002364DA"/>
    <w:pPr>
      <w:pBdr>
        <w:left w:val="double" w:sz="6" w:space="0" w:color="auto"/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9">
    <w:name w:val="xl89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0">
    <w:name w:val="xl90"/>
    <w:basedOn w:val="Normal"/>
    <w:rsid w:val="002364DA"/>
    <w:pPr>
      <w:pBdr>
        <w:left w:val="single" w:sz="8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1">
    <w:name w:val="xl91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2">
    <w:name w:val="xl92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3">
    <w:name w:val="xl93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4">
    <w:name w:val="xl94"/>
    <w:basedOn w:val="Normal"/>
    <w:rsid w:val="002364DA"/>
    <w:pPr>
      <w:pBdr>
        <w:left w:val="single" w:sz="4" w:space="0" w:color="ADADAD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5">
    <w:name w:val="xl95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6">
    <w:name w:val="xl96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7">
    <w:name w:val="xl97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8">
    <w:name w:val="xl98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9">
    <w:name w:val="xl99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0">
    <w:name w:val="xl100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1">
    <w:name w:val="xl101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2">
    <w:name w:val="xl102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3">
    <w:name w:val="xl10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4">
    <w:name w:val="xl104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5">
    <w:name w:val="xl105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6">
    <w:name w:val="xl10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7">
    <w:name w:val="xl10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8">
    <w:name w:val="xl108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9">
    <w:name w:val="xl109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0">
    <w:name w:val="xl110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1">
    <w:name w:val="xl111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2">
    <w:name w:val="xl112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3">
    <w:name w:val="xl113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4">
    <w:name w:val="xl114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5">
    <w:name w:val="xl115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6">
    <w:name w:val="xl116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7">
    <w:name w:val="xl117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8">
    <w:name w:val="xl11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9">
    <w:name w:val="xl11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0">
    <w:name w:val="xl120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1">
    <w:name w:val="xl121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2">
    <w:name w:val="xl122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3">
    <w:name w:val="xl123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4">
    <w:name w:val="xl12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5">
    <w:name w:val="xl125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6">
    <w:name w:val="xl126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7">
    <w:name w:val="xl127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8">
    <w:name w:val="xl128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9">
    <w:name w:val="xl12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0">
    <w:name w:val="xl13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1">
    <w:name w:val="xl131"/>
    <w:basedOn w:val="Normal"/>
    <w:rsid w:val="002364DA"/>
    <w:pPr>
      <w:pBdr>
        <w:left w:val="single" w:sz="4" w:space="0" w:color="ADADAD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2">
    <w:name w:val="xl132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3">
    <w:name w:val="xl133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4">
    <w:name w:val="xl134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5">
    <w:name w:val="xl135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6">
    <w:name w:val="xl136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7">
    <w:name w:val="xl13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8">
    <w:name w:val="xl13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9">
    <w:name w:val="xl139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0">
    <w:name w:val="xl140"/>
    <w:basedOn w:val="Normal"/>
    <w:rsid w:val="002364DA"/>
    <w:pPr>
      <w:pBdr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1">
    <w:name w:val="xl14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2">
    <w:name w:val="xl142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3">
    <w:name w:val="xl14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4">
    <w:name w:val="xl144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5">
    <w:name w:val="xl145"/>
    <w:basedOn w:val="Normal"/>
    <w:rsid w:val="002364DA"/>
    <w:pPr>
      <w:pBdr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6">
    <w:name w:val="xl146"/>
    <w:basedOn w:val="Normal"/>
    <w:rsid w:val="002364DA"/>
    <w:pPr>
      <w:pBdr>
        <w:top w:val="single" w:sz="8" w:space="0" w:color="auto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7">
    <w:name w:val="xl14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8">
    <w:name w:val="xl148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9">
    <w:name w:val="xl149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0">
    <w:name w:val="xl15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1">
    <w:name w:val="xl151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2">
    <w:name w:val="xl152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3">
    <w:name w:val="xl15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4">
    <w:name w:val="xl15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5">
    <w:name w:val="xl155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6">
    <w:name w:val="xl156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7">
    <w:name w:val="xl157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8">
    <w:name w:val="xl15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9">
    <w:name w:val="xl159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0">
    <w:name w:val="xl160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1">
    <w:name w:val="xl16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2">
    <w:name w:val="xl162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3">
    <w:name w:val="xl163"/>
    <w:basedOn w:val="Normal"/>
    <w:rsid w:val="002364DA"/>
    <w:pPr>
      <w:pBdr>
        <w:top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4">
    <w:name w:val="xl164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5">
    <w:name w:val="xl165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6">
    <w:name w:val="xl16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7">
    <w:name w:val="xl16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8">
    <w:name w:val="xl168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9">
    <w:name w:val="xl169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0">
    <w:name w:val="xl170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1">
    <w:name w:val="xl171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2">
    <w:name w:val="xl172"/>
    <w:basedOn w:val="Normal"/>
    <w:rsid w:val="002364DA"/>
    <w:pPr>
      <w:pBdr>
        <w:top w:val="dashed" w:sz="4" w:space="0" w:color="D0D0D0"/>
        <w:left w:val="single" w:sz="4" w:space="0" w:color="ADADAD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3">
    <w:name w:val="xl173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4">
    <w:name w:val="xl174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5">
    <w:name w:val="xl175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6">
    <w:name w:val="xl176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7">
    <w:name w:val="xl177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8">
    <w:name w:val="xl178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9">
    <w:name w:val="xl179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D0D0"/>
      <w:sz w:val="16"/>
      <w:szCs w:val="16"/>
      <w:lang w:val="fr-FR" w:eastAsia="fr-FR"/>
    </w:rPr>
  </w:style>
  <w:style w:type="paragraph" w:customStyle="1" w:styleId="xl180">
    <w:name w:val="xl1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364DA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2364DA"/>
    <w:pPr>
      <w:spacing w:after="0" w:line="240" w:lineRule="auto"/>
    </w:pPr>
    <w:rPr>
      <w:rFonts w:eastAsia="MS Mincho"/>
      <w:kern w:val="0"/>
      <w:sz w:val="22"/>
      <w:szCs w:val="22"/>
      <w14:ligatures w14:val="none"/>
    </w:rPr>
  </w:style>
  <w:style w:type="paragraph" w:customStyle="1" w:styleId="Default">
    <w:name w:val="Default"/>
    <w:rsid w:val="002364D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16490"/>
  </w:style>
  <w:style w:type="character" w:styleId="LineNumber">
    <w:name w:val="line number"/>
    <w:basedOn w:val="DefaultParagraphFont"/>
    <w:uiPriority w:val="99"/>
    <w:semiHidden/>
    <w:unhideWhenUsed/>
    <w:rsid w:val="00A5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1DF94-F98E-4B5A-856E-F2BC13976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</dc:creator>
  <cp:keywords/>
  <dc:description/>
  <cp:lastModifiedBy>Claire Collin</cp:lastModifiedBy>
  <cp:revision>18</cp:revision>
  <dcterms:created xsi:type="dcterms:W3CDTF">2025-08-18T16:36:00Z</dcterms:created>
  <dcterms:modified xsi:type="dcterms:W3CDTF">2026-02-2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72a2d-bee4-46e0-9b4a-77113f7190da</vt:lpwstr>
  </property>
  <property fmtid="{D5CDD505-2E9C-101B-9397-08002B2CF9AE}" pid="3" name="ZOTERO_PREF_1">
    <vt:lpwstr>&lt;data data-version="3" zotero-version="6.0.36"&gt;&lt;session id="z3Qh2DNK"/&gt;&lt;style id="http://www.zotero.org/styles/elsevier-vancouver" hasBibliography="1" bibliographyStyleHasBeenSet="1"/&gt;&lt;prefs&gt;&lt;pref name="fieldType" value="Field"/&gt;&lt;/prefs&gt;&lt;/data&gt;</vt:lpwstr>
  </property>
</Properties>
</file>